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160F6" w14:textId="77777777" w:rsidR="00834D47" w:rsidRPr="00AD4F15" w:rsidRDefault="00834D47" w:rsidP="00AD4F15">
      <w:pPr>
        <w:rPr>
          <w:rFonts w:asciiTheme="majorBidi" w:hAnsiTheme="majorBidi" w:cstheme="majorBidi"/>
          <w:sz w:val="18"/>
          <w:szCs w:val="18"/>
        </w:rPr>
      </w:pPr>
    </w:p>
    <w:p w14:paraId="1870C682" w14:textId="41AC3596" w:rsidR="00A27946" w:rsidRPr="00AD4F15" w:rsidRDefault="00C0710B" w:rsidP="00D33F1D">
      <w:pPr>
        <w:ind w:left="426" w:hanging="142"/>
        <w:rPr>
          <w:rFonts w:asciiTheme="majorBidi" w:hAnsiTheme="majorBidi" w:cstheme="majorBidi"/>
          <w:sz w:val="18"/>
          <w:szCs w:val="18"/>
          <w:u w:val="single"/>
        </w:rPr>
      </w:pPr>
      <w:r w:rsidRPr="00AD4F15">
        <w:rPr>
          <w:rFonts w:asciiTheme="majorBidi" w:hAnsiTheme="majorBidi" w:cstheme="majorBidi"/>
          <w:sz w:val="18"/>
          <w:szCs w:val="18"/>
        </w:rPr>
        <w:t xml:space="preserve">Table S5: </w:t>
      </w:r>
      <w:r w:rsidR="00D33F1D" w:rsidRPr="00D33F1D">
        <w:rPr>
          <w:rFonts w:asciiTheme="majorBidi" w:hAnsiTheme="majorBidi" w:cstheme="majorBidi"/>
          <w:sz w:val="18"/>
          <w:szCs w:val="18"/>
        </w:rPr>
        <w:t>Prenatal imaging characteristics, associated findings and outcomes in fetuses with undulation</w:t>
      </w:r>
      <w:r w:rsidR="00D33F1D">
        <w:rPr>
          <w:rFonts w:asciiTheme="majorBidi" w:hAnsiTheme="majorBidi" w:cstheme="majorBidi"/>
          <w:sz w:val="18"/>
          <w:szCs w:val="18"/>
        </w:rPr>
        <w:t xml:space="preserve"> (U)</w:t>
      </w:r>
      <w:r w:rsidR="00D33F1D" w:rsidRPr="00D33F1D">
        <w:rPr>
          <w:rFonts w:asciiTheme="majorBidi" w:hAnsiTheme="majorBidi" w:cstheme="majorBidi"/>
          <w:sz w:val="18"/>
          <w:szCs w:val="18"/>
        </w:rPr>
        <w:t xml:space="preserve"> patterns of lateral ventricular border irregularities.</w:t>
      </w:r>
    </w:p>
    <w:tbl>
      <w:tblPr>
        <w:tblStyle w:val="TableGrid"/>
        <w:tblpPr w:leftFromText="180" w:rightFromText="180" w:vertAnchor="text" w:horzAnchor="margin" w:tblpXSpec="center" w:tblpY="123"/>
        <w:bidiVisual/>
        <w:tblW w:w="12472" w:type="dxa"/>
        <w:tblLayout w:type="fixed"/>
        <w:tblLook w:val="04A0" w:firstRow="1" w:lastRow="0" w:firstColumn="1" w:lastColumn="0" w:noHBand="0" w:noVBand="1"/>
      </w:tblPr>
      <w:tblGrid>
        <w:gridCol w:w="1416"/>
        <w:gridCol w:w="1560"/>
        <w:gridCol w:w="1418"/>
        <w:gridCol w:w="1701"/>
        <w:gridCol w:w="1559"/>
        <w:gridCol w:w="1559"/>
        <w:gridCol w:w="1560"/>
        <w:gridCol w:w="850"/>
        <w:gridCol w:w="849"/>
      </w:tblGrid>
      <w:tr w:rsidR="00E53092" w:rsidRPr="00AD4F15" w14:paraId="7F97A228" w14:textId="77777777" w:rsidTr="00C83195">
        <w:trPr>
          <w:trHeight w:val="652"/>
        </w:trPr>
        <w:tc>
          <w:tcPr>
            <w:tcW w:w="1416" w:type="dxa"/>
          </w:tcPr>
          <w:p w14:paraId="24EB8084" w14:textId="6F6B079B" w:rsidR="00E53092" w:rsidRPr="00AD4F15" w:rsidRDefault="00E53092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D4F15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Outcome</w:t>
            </w:r>
          </w:p>
        </w:tc>
        <w:tc>
          <w:tcPr>
            <w:tcW w:w="1560" w:type="dxa"/>
          </w:tcPr>
          <w:p w14:paraId="79AE1C5B" w14:textId="4817E3DA" w:rsidR="00E53092" w:rsidRPr="00AD4F15" w:rsidRDefault="00E53092" w:rsidP="00AD4F15">
            <w:pPr>
              <w:pStyle w:val="NormalWeb"/>
              <w:rPr>
                <w:rFonts w:asciiTheme="majorBidi" w:hAnsiTheme="majorBidi" w:cstheme="majorBidi"/>
                <w:color w:val="222222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Prenatal diagnosis </w:t>
            </w:r>
          </w:p>
        </w:tc>
        <w:tc>
          <w:tcPr>
            <w:tcW w:w="1418" w:type="dxa"/>
          </w:tcPr>
          <w:p w14:paraId="3867DF0B" w14:textId="2A48860C" w:rsidR="00E53092" w:rsidRPr="00AD4F15" w:rsidRDefault="00E53092" w:rsidP="00AD4F15">
            <w:pPr>
              <w:pStyle w:val="NormalWeb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enatal testing</w:t>
            </w:r>
          </w:p>
        </w:tc>
        <w:tc>
          <w:tcPr>
            <w:tcW w:w="1701" w:type="dxa"/>
          </w:tcPr>
          <w:p w14:paraId="703035CC" w14:textId="28C25965" w:rsidR="00E53092" w:rsidRPr="00AD4F15" w:rsidRDefault="00E53092" w:rsidP="00AD4F15">
            <w:pPr>
              <w:pStyle w:val="NormalWeb"/>
              <w:rPr>
                <w:rFonts w:asciiTheme="majorBidi" w:hAnsiTheme="majorBidi" w:cstheme="majorBidi"/>
                <w:color w:val="222222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Additional findings</w:t>
            </w:r>
          </w:p>
        </w:tc>
        <w:tc>
          <w:tcPr>
            <w:tcW w:w="1559" w:type="dxa"/>
          </w:tcPr>
          <w:p w14:paraId="048CC920" w14:textId="77777777" w:rsidR="00E53092" w:rsidRPr="00AD4F15" w:rsidRDefault="00E53092" w:rsidP="00AD4F15">
            <w:pPr>
              <w:pStyle w:val="NormalWeb"/>
              <w:rPr>
                <w:rFonts w:asciiTheme="majorBidi" w:hAnsiTheme="majorBidi" w:cstheme="majorBidi"/>
                <w:color w:val="222222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Lateral ventricles</w:t>
            </w:r>
          </w:p>
        </w:tc>
        <w:tc>
          <w:tcPr>
            <w:tcW w:w="1559" w:type="dxa"/>
          </w:tcPr>
          <w:p w14:paraId="280C8766" w14:textId="5B51D358" w:rsidR="00E53092" w:rsidRPr="00AD4F15" w:rsidRDefault="00E53092" w:rsidP="00AD4F15">
            <w:pPr>
              <w:pStyle w:val="NormalWeb"/>
              <w:rPr>
                <w:rFonts w:asciiTheme="majorBidi" w:hAnsiTheme="majorBidi" w:cstheme="majorBidi"/>
                <w:color w:val="222222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RI </w:t>
            </w:r>
          </w:p>
        </w:tc>
        <w:tc>
          <w:tcPr>
            <w:tcW w:w="1560" w:type="dxa"/>
          </w:tcPr>
          <w:p w14:paraId="03B3256E" w14:textId="77777777" w:rsidR="00E53092" w:rsidRPr="00AD4F15" w:rsidRDefault="00E53092" w:rsidP="00AD4F15">
            <w:pPr>
              <w:pStyle w:val="NormalWeb"/>
              <w:rPr>
                <w:rFonts w:asciiTheme="majorBidi" w:hAnsiTheme="majorBidi" w:cstheme="majorBidi"/>
                <w:color w:val="222222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US pattern of LVBI</w:t>
            </w:r>
          </w:p>
        </w:tc>
        <w:tc>
          <w:tcPr>
            <w:tcW w:w="850" w:type="dxa"/>
          </w:tcPr>
          <w:p w14:paraId="0AAFAA7B" w14:textId="1691D44A" w:rsidR="00E53092" w:rsidRPr="00AD4F15" w:rsidRDefault="00E53092" w:rsidP="007C6761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GA/</w:t>
            </w:r>
            <w:r w:rsidR="007C6761">
              <w:rPr>
                <w:rFonts w:asciiTheme="majorBidi" w:hAnsiTheme="majorBidi" w:cstheme="majorBidi"/>
                <w:color w:val="0E101A"/>
                <w:sz w:val="18"/>
                <w:szCs w:val="18"/>
              </w:rPr>
              <w:br/>
            </w:r>
            <w:r w:rsidRPr="00AD4F15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Gender</w:t>
            </w:r>
          </w:p>
        </w:tc>
        <w:tc>
          <w:tcPr>
            <w:tcW w:w="849" w:type="dxa"/>
          </w:tcPr>
          <w:p w14:paraId="102BE908" w14:textId="77777777" w:rsidR="00E53092" w:rsidRPr="00AD4F15" w:rsidRDefault="00E53092" w:rsidP="00AD4F15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Case number</w:t>
            </w:r>
          </w:p>
        </w:tc>
      </w:tr>
      <w:tr w:rsidR="00E53092" w:rsidRPr="00AD4F15" w14:paraId="57A57DFD" w14:textId="77777777" w:rsidTr="00C83195">
        <w:trPr>
          <w:trHeight w:val="652"/>
        </w:trPr>
        <w:tc>
          <w:tcPr>
            <w:tcW w:w="1416" w:type="dxa"/>
          </w:tcPr>
          <w:p w14:paraId="112F2809" w14:textId="77777777" w:rsidR="00E53092" w:rsidRPr="00AD4F15" w:rsidRDefault="00E53092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TOP</w:t>
            </w:r>
          </w:p>
          <w:p w14:paraId="417415BB" w14:textId="3B3E0FA7" w:rsidR="008D65F2" w:rsidRPr="00AD4F15" w:rsidRDefault="008D65F2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B002087" w14:textId="77777777" w:rsidR="004E2D5D" w:rsidRPr="00AD4F15" w:rsidRDefault="008D65F2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Complex MCD</w:t>
            </w:r>
            <w:r w:rsidR="001F4F84"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</w:p>
          <w:p w14:paraId="08A50222" w14:textId="77777777" w:rsidR="004E2D5D" w:rsidRPr="00AD4F15" w:rsidRDefault="004E2D5D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42EEA1" w14:textId="4AFF2327" w:rsidR="004E2D5D" w:rsidRPr="00AD4F15" w:rsidRDefault="00EE00A4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8A5BF3" w:rsidRPr="00AD4F15">
              <w:rPr>
                <w:rFonts w:asciiTheme="majorBidi" w:hAnsiTheme="majorBidi" w:cstheme="majorBidi"/>
                <w:sz w:val="18"/>
                <w:szCs w:val="18"/>
              </w:rPr>
              <w:t>i</w:t>
            </w:r>
            <w:r w:rsidRPr="00AD4F15">
              <w:rPr>
                <w:rFonts w:asciiTheme="majorBidi" w:hAnsiTheme="majorBidi" w:cstheme="majorBidi"/>
                <w:sz w:val="18"/>
                <w:szCs w:val="18"/>
              </w:rPr>
              <w:t>sruptive</w:t>
            </w:r>
            <w:r w:rsidR="008A5BF3"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4E2D5D" w:rsidRPr="00AD4F1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="008A5BF3"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3B71EE">
              <w:rPr>
                <w:rFonts w:asciiTheme="majorBidi" w:hAnsiTheme="majorBidi" w:cstheme="majorBidi"/>
                <w:sz w:val="18"/>
                <w:szCs w:val="18"/>
              </w:rPr>
              <w:t>neurog</w:t>
            </w:r>
            <w:r w:rsidR="003B71EE"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enetic </w:t>
            </w:r>
            <w:r w:rsidR="004E2D5D" w:rsidRPr="00AD4F15">
              <w:rPr>
                <w:rFonts w:asciiTheme="majorBidi" w:hAnsiTheme="majorBidi" w:cstheme="majorBidi"/>
                <w:sz w:val="18"/>
                <w:szCs w:val="18"/>
              </w:rPr>
              <w:t>etiology</w:t>
            </w:r>
          </w:p>
          <w:p w14:paraId="5CB6E25B" w14:textId="17C4962F" w:rsidR="00E53092" w:rsidRPr="00AD4F15" w:rsidRDefault="001F4F84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4E2D5D" w:rsidRPr="00AD4F15">
              <w:rPr>
                <w:rFonts w:asciiTheme="majorBidi" w:hAnsiTheme="majorBidi" w:cstheme="majorBidi"/>
                <w:sz w:val="18"/>
                <w:szCs w:val="18"/>
              </w:rPr>
              <w:t>t</w:t>
            </w:r>
            <w:r w:rsidR="008D65F2" w:rsidRPr="00AD4F15">
              <w:rPr>
                <w:rFonts w:asciiTheme="majorBidi" w:hAnsiTheme="majorBidi" w:cstheme="majorBidi"/>
                <w:sz w:val="18"/>
                <w:szCs w:val="18"/>
              </w:rPr>
              <w:t>ubulinopat</w:t>
            </w:r>
            <w:r w:rsidRPr="00AD4F15">
              <w:rPr>
                <w:rFonts w:asciiTheme="majorBidi" w:hAnsiTheme="majorBidi" w:cstheme="majorBidi"/>
                <w:sz w:val="18"/>
                <w:szCs w:val="18"/>
              </w:rPr>
              <w:t>h</w:t>
            </w:r>
            <w:r w:rsidR="008D65F2" w:rsidRPr="00AD4F15">
              <w:rPr>
                <w:rFonts w:asciiTheme="majorBidi" w:hAnsiTheme="majorBidi" w:cstheme="majorBidi"/>
                <w:sz w:val="18"/>
                <w:szCs w:val="18"/>
              </w:rPr>
              <w:t>y</w:t>
            </w:r>
            <w:r w:rsidR="004E2D5D" w:rsidRPr="00AD4F15">
              <w:rPr>
                <w:rFonts w:asciiTheme="majorBidi" w:hAnsiTheme="majorBidi" w:cstheme="majorBidi"/>
                <w:sz w:val="18"/>
                <w:szCs w:val="18"/>
              </w:rPr>
              <w:t>?</w:t>
            </w:r>
            <w:r w:rsidR="0086089F" w:rsidRPr="00AD4F1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2D28E44" w14:textId="77777777" w:rsidR="00E53092" w:rsidRPr="00AD4F15" w:rsidRDefault="00E53092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7281F9" w14:textId="570FFAEA" w:rsidR="00E53092" w:rsidRPr="00AD4F15" w:rsidRDefault="00E53092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418" w:type="dxa"/>
          </w:tcPr>
          <w:p w14:paraId="70E9587F" w14:textId="3B4B36C1" w:rsidR="00E53092" w:rsidRPr="00AD4F15" w:rsidRDefault="00E53092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CMA- normal</w:t>
            </w:r>
          </w:p>
        </w:tc>
        <w:tc>
          <w:tcPr>
            <w:tcW w:w="1701" w:type="dxa"/>
          </w:tcPr>
          <w:p w14:paraId="53EE7496" w14:textId="1B19CE9B" w:rsidR="00E53092" w:rsidRPr="00AD4F15" w:rsidRDefault="008D65F2" w:rsidP="005464E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Susp. bilateral asymmetric PMG,</w:t>
            </w:r>
            <w:r w:rsidR="00E53092"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8E4859"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basal ganglia asymmetry, </w:t>
            </w:r>
            <w:r w:rsidR="001F4F84"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distorted IHF, </w:t>
            </w:r>
            <w:r w:rsidR="00E53092" w:rsidRPr="00AD4F1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artial agenesis of CC, </w:t>
            </w:r>
            <w:r w:rsidRPr="00AD4F1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dysgenetic </w:t>
            </w:r>
            <w:r w:rsidR="00E53092" w:rsidRPr="00AD4F1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erebellu</w:t>
            </w:r>
            <w:r w:rsidRPr="00AD4F1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  <w:r w:rsidR="00E53092" w:rsidRPr="00AD4F1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nd brain stem</w:t>
            </w:r>
          </w:p>
        </w:tc>
        <w:tc>
          <w:tcPr>
            <w:tcW w:w="1559" w:type="dxa"/>
          </w:tcPr>
          <w:p w14:paraId="7DFB72B5" w14:textId="3192235B" w:rsidR="00E53092" w:rsidRPr="00AD4F15" w:rsidRDefault="00E53092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Asymmetric ventriculomegaly, dilated </w:t>
            </w:r>
            <w:r w:rsidR="006B77D4" w:rsidRPr="00AD4F15">
              <w:rPr>
                <w:rFonts w:asciiTheme="majorBidi" w:hAnsiTheme="majorBidi" w:cstheme="majorBidi"/>
                <w:sz w:val="18"/>
                <w:szCs w:val="18"/>
              </w:rPr>
              <w:t>anterior</w:t>
            </w: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 horn</w:t>
            </w:r>
            <w:r w:rsidR="008D65F2" w:rsidRPr="00AD4F15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326C9040" w14:textId="38F4712D" w:rsidR="00E53092" w:rsidRPr="00AD4F15" w:rsidRDefault="000A3CAA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Diffuse bilateral </w:t>
            </w:r>
            <w:r w:rsidR="008C1C0B">
              <w:rPr>
                <w:rFonts w:asciiTheme="majorBidi" w:hAnsiTheme="majorBidi" w:cstheme="majorBidi"/>
                <w:sz w:val="18"/>
                <w:szCs w:val="18"/>
              </w:rPr>
              <w:t>u</w:t>
            </w:r>
            <w:r w:rsidR="00FB76EA">
              <w:rPr>
                <w:rFonts w:asciiTheme="majorBidi" w:hAnsiTheme="majorBidi" w:cstheme="majorBidi"/>
                <w:sz w:val="18"/>
                <w:szCs w:val="18"/>
              </w:rPr>
              <w:t>ndulation</w:t>
            </w:r>
          </w:p>
        </w:tc>
        <w:tc>
          <w:tcPr>
            <w:tcW w:w="1560" w:type="dxa"/>
          </w:tcPr>
          <w:p w14:paraId="09E6C2E4" w14:textId="14A6954E" w:rsidR="00E53092" w:rsidRPr="00AD4F15" w:rsidRDefault="00E53092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Diffuse bilateral </w:t>
            </w:r>
            <w:r w:rsidR="008C1C0B">
              <w:rPr>
                <w:rFonts w:asciiTheme="majorBidi" w:hAnsiTheme="majorBidi" w:cstheme="majorBidi"/>
                <w:sz w:val="18"/>
                <w:szCs w:val="18"/>
              </w:rPr>
              <w:t>u</w:t>
            </w:r>
            <w:r w:rsidR="00FB76EA">
              <w:rPr>
                <w:rFonts w:asciiTheme="majorBidi" w:hAnsiTheme="majorBidi" w:cstheme="majorBidi"/>
                <w:sz w:val="18"/>
                <w:szCs w:val="18"/>
              </w:rPr>
              <w:t>ndulation</w:t>
            </w: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 with </w:t>
            </w:r>
            <w:r w:rsidRPr="00AD4F1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yperechogenic</w:t>
            </w:r>
            <w:r w:rsidR="004E2D5D" w:rsidRPr="00AD4F1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serrated</w:t>
            </w:r>
            <w:r w:rsidRPr="00AD4F1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pendyma</w:t>
            </w:r>
            <w:r w:rsidRPr="00AD4F1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br/>
            </w:r>
          </w:p>
        </w:tc>
        <w:tc>
          <w:tcPr>
            <w:tcW w:w="850" w:type="dxa"/>
          </w:tcPr>
          <w:p w14:paraId="22BA8589" w14:textId="77777777" w:rsidR="00E53092" w:rsidRPr="00AD4F15" w:rsidRDefault="00E53092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28+6</w:t>
            </w:r>
          </w:p>
          <w:p w14:paraId="564C5055" w14:textId="77777777" w:rsidR="00456CCC" w:rsidRPr="00AD4F15" w:rsidRDefault="00456CCC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74CF5DEC" w14:textId="00825F2C" w:rsidR="00456CCC" w:rsidRPr="00AD4F15" w:rsidRDefault="00456CCC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49" w:type="dxa"/>
          </w:tcPr>
          <w:p w14:paraId="5253104F" w14:textId="55BA8F87" w:rsidR="000E44F1" w:rsidRPr="00AD4F15" w:rsidRDefault="00FB76EA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U</w:t>
            </w:r>
            <w:r w:rsidRPr="00AD4F1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E53092" w:rsidRPr="00AD4F15" w14:paraId="2C66F021" w14:textId="77777777" w:rsidTr="00C83195">
        <w:trPr>
          <w:trHeight w:val="652"/>
        </w:trPr>
        <w:tc>
          <w:tcPr>
            <w:tcW w:w="1416" w:type="dxa"/>
          </w:tcPr>
          <w:p w14:paraId="46A119AF" w14:textId="77777777" w:rsidR="00E53092" w:rsidRPr="00AD4F15" w:rsidRDefault="00E53092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TOP</w:t>
            </w:r>
          </w:p>
          <w:p w14:paraId="4ADCB9D7" w14:textId="50B3BEAB" w:rsidR="00E53092" w:rsidRPr="00AD4F15" w:rsidRDefault="00E53092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PM – disorganized cortex, cobblestone malformation, foci of heterotopia</w:t>
            </w:r>
          </w:p>
        </w:tc>
        <w:tc>
          <w:tcPr>
            <w:tcW w:w="1560" w:type="dxa"/>
          </w:tcPr>
          <w:p w14:paraId="279E35AD" w14:textId="3936A147" w:rsidR="004F39AA" w:rsidRPr="00AD4F15" w:rsidRDefault="00E53092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Susp</w:t>
            </w:r>
            <w:r w:rsidR="004F39AA" w:rsidRPr="00AD4F15">
              <w:rPr>
                <w:rFonts w:asciiTheme="majorBidi" w:hAnsiTheme="majorBidi" w:cstheme="majorBidi"/>
                <w:sz w:val="18"/>
                <w:szCs w:val="18"/>
              </w:rPr>
              <w:t>. cobblestone malformation</w:t>
            </w:r>
          </w:p>
          <w:p w14:paraId="27D257F9" w14:textId="77777777" w:rsidR="004F39AA" w:rsidRPr="00AD4F15" w:rsidRDefault="004F39AA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D25063" w14:textId="578D1057" w:rsidR="00E53092" w:rsidRPr="00AD4F15" w:rsidRDefault="00E53092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B90E18F" w14:textId="1AC552BE" w:rsidR="00E53092" w:rsidRPr="00AD4F15" w:rsidRDefault="00E53092" w:rsidP="00D8146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035E6EC3" w14:textId="53F311F1" w:rsidR="00E53092" w:rsidRPr="00AD4F15" w:rsidRDefault="00E53092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Asymmetric </w:t>
            </w:r>
          </w:p>
          <w:p w14:paraId="73DF8571" w14:textId="3A49672C" w:rsidR="00E53092" w:rsidRPr="00AD4F15" w:rsidRDefault="00E53092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thin hemispheres, abnormal lamination,</w:t>
            </w:r>
          </w:p>
          <w:p w14:paraId="1658CA1F" w14:textId="613BF1DF" w:rsidR="00E53092" w:rsidRPr="00AD4F15" w:rsidRDefault="00E53092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irregular cortex, Z</w:t>
            </w:r>
            <w:r w:rsidR="0086089F" w:rsidRPr="00AD4F15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 shape brain stem,</w:t>
            </w:r>
          </w:p>
          <w:p w14:paraId="674ECB4B" w14:textId="7AC25127" w:rsidR="00E53092" w:rsidRPr="00AD4F15" w:rsidRDefault="000A3CAA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bilateral </w:t>
            </w:r>
            <w:r w:rsidR="00E53092"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club </w:t>
            </w:r>
            <w:r w:rsidRPr="00AD4F15">
              <w:rPr>
                <w:rFonts w:asciiTheme="majorBidi" w:hAnsiTheme="majorBidi" w:cstheme="majorBidi"/>
                <w:sz w:val="18"/>
                <w:szCs w:val="18"/>
              </w:rPr>
              <w:t>foot,</w:t>
            </w:r>
          </w:p>
          <w:p w14:paraId="0B04758F" w14:textId="494F1E1B" w:rsidR="00E53092" w:rsidRPr="00AD4F15" w:rsidRDefault="00E53092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IUGR  </w:t>
            </w:r>
          </w:p>
          <w:p w14:paraId="5218B159" w14:textId="77777777" w:rsidR="00E53092" w:rsidRPr="00AD4F15" w:rsidRDefault="00E53092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85091B" w14:textId="4EF1AB1C" w:rsidR="00E53092" w:rsidRPr="00AD4F15" w:rsidRDefault="00E53092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2BB27F3" w14:textId="20BEAEB6" w:rsidR="00E53092" w:rsidRPr="00AD4F15" w:rsidRDefault="00E53092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Asymmetric ventriculomegaly</w:t>
            </w:r>
          </w:p>
        </w:tc>
        <w:tc>
          <w:tcPr>
            <w:tcW w:w="1559" w:type="dxa"/>
          </w:tcPr>
          <w:p w14:paraId="40F878A2" w14:textId="42FB44F7" w:rsidR="00E53092" w:rsidRPr="00AD4F15" w:rsidRDefault="00E53092" w:rsidP="00D81462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1738B326" w14:textId="7120FEBD" w:rsidR="00E53092" w:rsidRPr="00AD4F15" w:rsidRDefault="00E53092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Diffuse bilateral </w:t>
            </w:r>
            <w:r w:rsidR="008C1C0B">
              <w:rPr>
                <w:rFonts w:asciiTheme="majorBidi" w:hAnsiTheme="majorBidi" w:cstheme="majorBidi"/>
                <w:sz w:val="18"/>
                <w:szCs w:val="18"/>
              </w:rPr>
              <w:t>u</w:t>
            </w:r>
            <w:r w:rsidR="00FB76EA">
              <w:rPr>
                <w:rFonts w:asciiTheme="majorBidi" w:hAnsiTheme="majorBidi" w:cstheme="majorBidi"/>
                <w:sz w:val="18"/>
                <w:szCs w:val="18"/>
              </w:rPr>
              <w:t>ndulation</w:t>
            </w:r>
          </w:p>
        </w:tc>
        <w:tc>
          <w:tcPr>
            <w:tcW w:w="850" w:type="dxa"/>
          </w:tcPr>
          <w:p w14:paraId="0974B9D4" w14:textId="77777777" w:rsidR="00E53092" w:rsidRPr="00AD4F15" w:rsidRDefault="00E53092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18+3</w:t>
            </w:r>
          </w:p>
          <w:p w14:paraId="335497D4" w14:textId="77777777" w:rsidR="00456CCC" w:rsidRPr="00AD4F15" w:rsidRDefault="00456CCC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3D798A" w14:textId="0E371AE4" w:rsidR="00456CCC" w:rsidRPr="00AD4F15" w:rsidRDefault="00456CCC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49" w:type="dxa"/>
          </w:tcPr>
          <w:p w14:paraId="526CA0F0" w14:textId="19D98A8E" w:rsidR="000E44F1" w:rsidRPr="00AD4F15" w:rsidRDefault="00FB76EA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U</w:t>
            </w:r>
            <w:r w:rsidRPr="00AD4F1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E53092" w:rsidRPr="00AD4F15" w14:paraId="66E26EBB" w14:textId="77777777" w:rsidTr="00C83195">
        <w:trPr>
          <w:trHeight w:val="652"/>
        </w:trPr>
        <w:tc>
          <w:tcPr>
            <w:tcW w:w="1416" w:type="dxa"/>
          </w:tcPr>
          <w:p w14:paraId="75CC1390" w14:textId="22FEEB32" w:rsidR="0078193A" w:rsidRPr="00AD4F15" w:rsidRDefault="0078193A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5176B">
              <w:rPr>
                <w:rFonts w:asciiTheme="majorBidi" w:hAnsiTheme="majorBidi" w:cstheme="majorBidi"/>
                <w:sz w:val="18"/>
                <w:szCs w:val="18"/>
              </w:rPr>
              <w:t xml:space="preserve">FLVCR2 </w:t>
            </w:r>
            <w:r w:rsidRPr="00AD4F15">
              <w:rPr>
                <w:rFonts w:asciiTheme="majorBidi" w:hAnsiTheme="majorBidi" w:cstheme="majorBidi"/>
                <w:sz w:val="18"/>
                <w:szCs w:val="18"/>
              </w:rPr>
              <w:t>mutation causing Fowler proliferative vasculopathy (postnatal WES)</w:t>
            </w:r>
          </w:p>
          <w:p w14:paraId="6885D242" w14:textId="77777777" w:rsidR="0078193A" w:rsidRPr="00AD4F15" w:rsidRDefault="0078193A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8695D2" w14:textId="77777777" w:rsidR="0078193A" w:rsidRPr="00AD4F15" w:rsidRDefault="0078193A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484AF1" w14:textId="1DDA2D50" w:rsidR="00E53092" w:rsidRPr="00AD4F15" w:rsidRDefault="00E53092" w:rsidP="005464E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Severe developmental delay at 2.5 years, intractable epilepsy</w:t>
            </w:r>
          </w:p>
        </w:tc>
        <w:tc>
          <w:tcPr>
            <w:tcW w:w="1560" w:type="dxa"/>
          </w:tcPr>
          <w:p w14:paraId="15C61EE2" w14:textId="0390548F" w:rsidR="00BA6780" w:rsidRPr="00AD4F15" w:rsidRDefault="00BA678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Susp. </w:t>
            </w:r>
            <w:r w:rsidR="00AA7855" w:rsidRPr="00AD4F15">
              <w:rPr>
                <w:rFonts w:asciiTheme="majorBidi" w:hAnsiTheme="majorBidi" w:cstheme="majorBidi"/>
                <w:sz w:val="18"/>
                <w:szCs w:val="18"/>
              </w:rPr>
              <w:t>Interferonopathy</w:t>
            </w:r>
          </w:p>
          <w:p w14:paraId="13C0347C" w14:textId="77777777" w:rsidR="00BA6780" w:rsidRPr="00AD4F15" w:rsidRDefault="00BA678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0D41D2" w14:textId="59B8B3E5" w:rsidR="00E53092" w:rsidRPr="00AD4F15" w:rsidRDefault="00E53092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418" w:type="dxa"/>
          </w:tcPr>
          <w:p w14:paraId="38E69575" w14:textId="59A49A6E" w:rsidR="00E53092" w:rsidRPr="00AD4F15" w:rsidRDefault="00E53092" w:rsidP="009C1D5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1B43D975" w14:textId="77777777" w:rsidR="00E53092" w:rsidRPr="00AD4F15" w:rsidRDefault="00E53092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Periventricular and thalamic calcifications,</w:t>
            </w:r>
          </w:p>
          <w:p w14:paraId="789D8596" w14:textId="4EE5B524" w:rsidR="00E53092" w:rsidRPr="00AD4F15" w:rsidRDefault="00E53092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microcephaly, parenchymal atrophy, abnormal sulcation </w:t>
            </w:r>
            <w:r w:rsidR="0090263A" w:rsidRPr="00AD4F15">
              <w:rPr>
                <w:rFonts w:asciiTheme="majorBidi" w:hAnsiTheme="majorBidi" w:cstheme="majorBidi"/>
                <w:sz w:val="18"/>
                <w:szCs w:val="18"/>
              </w:rPr>
              <w:t>(susp. PMG)</w:t>
            </w:r>
          </w:p>
        </w:tc>
        <w:tc>
          <w:tcPr>
            <w:tcW w:w="1559" w:type="dxa"/>
          </w:tcPr>
          <w:p w14:paraId="0BA2F768" w14:textId="77777777" w:rsidR="00E53092" w:rsidRPr="00AD4F15" w:rsidRDefault="00E53092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Prominent ventricles, </w:t>
            </w:r>
          </w:p>
          <w:p w14:paraId="4E1ACC5E" w14:textId="2B84B5A7" w:rsidR="00E53092" w:rsidRPr="00AD4F15" w:rsidRDefault="000A3CAA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="00E53092"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ilated </w:t>
            </w:r>
            <w:r w:rsidR="006B77D4"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anterior </w:t>
            </w:r>
            <w:r w:rsidR="00E53092" w:rsidRPr="00AD4F15">
              <w:rPr>
                <w:rFonts w:asciiTheme="majorBidi" w:hAnsiTheme="majorBidi" w:cstheme="majorBidi"/>
                <w:sz w:val="18"/>
                <w:szCs w:val="18"/>
              </w:rPr>
              <w:t>horns</w:t>
            </w:r>
          </w:p>
        </w:tc>
        <w:tc>
          <w:tcPr>
            <w:tcW w:w="1559" w:type="dxa"/>
          </w:tcPr>
          <w:p w14:paraId="751F1C2B" w14:textId="36344F1A" w:rsidR="00E53092" w:rsidRPr="00AD4F15" w:rsidRDefault="00E53092" w:rsidP="00D81462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D4F1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45889EA6" w14:textId="49A520A8" w:rsidR="00E53092" w:rsidRPr="00AD4F15" w:rsidRDefault="00E53092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Diffuse bilateral </w:t>
            </w:r>
            <w:r w:rsidR="008C1C0B">
              <w:rPr>
                <w:rFonts w:asciiTheme="majorBidi" w:hAnsiTheme="majorBidi" w:cstheme="majorBidi"/>
                <w:sz w:val="18"/>
                <w:szCs w:val="18"/>
              </w:rPr>
              <w:t>u</w:t>
            </w:r>
            <w:r w:rsidR="00FB76EA">
              <w:rPr>
                <w:rFonts w:asciiTheme="majorBidi" w:hAnsiTheme="majorBidi" w:cstheme="majorBidi"/>
                <w:sz w:val="18"/>
                <w:szCs w:val="18"/>
              </w:rPr>
              <w:t>ndulation</w:t>
            </w: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="00232E0F" w:rsidRPr="00AD4F1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rrated</w:t>
            </w:r>
            <w:r w:rsidRPr="00AD4F1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pendyma</w:t>
            </w:r>
          </w:p>
        </w:tc>
        <w:tc>
          <w:tcPr>
            <w:tcW w:w="850" w:type="dxa"/>
          </w:tcPr>
          <w:p w14:paraId="4C314468" w14:textId="77777777" w:rsidR="00E53092" w:rsidRPr="00AD4F15" w:rsidRDefault="00E53092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  <w:rtl/>
              </w:rPr>
              <w:t>26+4</w:t>
            </w:r>
          </w:p>
          <w:p w14:paraId="19C168DA" w14:textId="77777777" w:rsidR="00D51DDA" w:rsidRPr="00AD4F15" w:rsidRDefault="00D51DDA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3B180E" w14:textId="3B709C30" w:rsidR="00D51DDA" w:rsidRPr="00AD4F15" w:rsidRDefault="00D51DDA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49" w:type="dxa"/>
          </w:tcPr>
          <w:p w14:paraId="67168B14" w14:textId="5EE2BA46" w:rsidR="000E44F1" w:rsidRPr="00AD4F15" w:rsidRDefault="00FB76EA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U</w:t>
            </w:r>
            <w:r w:rsidRPr="00AD4F1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F60B30" w:rsidRPr="00AD4F15" w14:paraId="7994F487" w14:textId="77777777" w:rsidTr="00C83195">
        <w:trPr>
          <w:trHeight w:val="652"/>
        </w:trPr>
        <w:tc>
          <w:tcPr>
            <w:tcW w:w="1416" w:type="dxa"/>
          </w:tcPr>
          <w:p w14:paraId="43C42691" w14:textId="0A650264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TOP</w:t>
            </w:r>
          </w:p>
        </w:tc>
        <w:tc>
          <w:tcPr>
            <w:tcW w:w="1560" w:type="dxa"/>
          </w:tcPr>
          <w:p w14:paraId="02E285A4" w14:textId="3B110930" w:rsidR="008A5BF3" w:rsidRPr="00AD4F15" w:rsidRDefault="008A5BF3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Disruptive / </w:t>
            </w:r>
            <w:r w:rsidR="003B71EE">
              <w:rPr>
                <w:rFonts w:asciiTheme="majorBidi" w:hAnsiTheme="majorBidi" w:cstheme="majorBidi"/>
                <w:sz w:val="18"/>
                <w:szCs w:val="18"/>
              </w:rPr>
              <w:t>neurog</w:t>
            </w:r>
            <w:r w:rsidR="003B71EE"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enetic </w:t>
            </w:r>
            <w:r w:rsidRPr="00AD4F15">
              <w:rPr>
                <w:rFonts w:asciiTheme="majorBidi" w:hAnsiTheme="majorBidi" w:cstheme="majorBidi"/>
                <w:sz w:val="18"/>
                <w:szCs w:val="18"/>
              </w:rPr>
              <w:t>etiology</w:t>
            </w:r>
          </w:p>
          <w:p w14:paraId="04AC5848" w14:textId="77777777" w:rsidR="00232E0F" w:rsidRPr="00AD4F15" w:rsidRDefault="00232E0F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087492" w14:textId="77777777" w:rsidR="00F60B30" w:rsidRPr="00AD4F15" w:rsidRDefault="00F60B30" w:rsidP="005464E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A6CF474" w14:textId="2C9A8682" w:rsidR="00F60B30" w:rsidRPr="00AD4F15" w:rsidRDefault="00F60B30" w:rsidP="009C1D5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0EEB8DE8" w14:textId="777777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microcephaly, CC agenesis, simplified gyral pattern and suspected PMG,</w:t>
            </w:r>
          </w:p>
          <w:p w14:paraId="40EB0A2A" w14:textId="7DAFB865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parenchymal thinning, cerebellar hypoplasia</w:t>
            </w:r>
          </w:p>
        </w:tc>
        <w:tc>
          <w:tcPr>
            <w:tcW w:w="1559" w:type="dxa"/>
          </w:tcPr>
          <w:p w14:paraId="33278681" w14:textId="777777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Colpocephaly,</w:t>
            </w:r>
          </w:p>
          <w:p w14:paraId="13F1C933" w14:textId="1D7162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dysmorphic anterior horns</w:t>
            </w:r>
          </w:p>
        </w:tc>
        <w:tc>
          <w:tcPr>
            <w:tcW w:w="1559" w:type="dxa"/>
          </w:tcPr>
          <w:p w14:paraId="3DC05822" w14:textId="53E90660" w:rsidR="00F60B30" w:rsidRPr="00AD4F15" w:rsidRDefault="00F60B30" w:rsidP="009C1D50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1701E972" w14:textId="179A56A6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Diffuse </w:t>
            </w:r>
            <w:r w:rsidR="008C1C0B">
              <w:rPr>
                <w:rFonts w:asciiTheme="majorBidi" w:hAnsiTheme="majorBidi" w:cstheme="majorBidi"/>
                <w:sz w:val="18"/>
                <w:szCs w:val="18"/>
              </w:rPr>
              <w:t>u</w:t>
            </w:r>
            <w:r w:rsidR="00FB76EA">
              <w:rPr>
                <w:rFonts w:asciiTheme="majorBidi" w:hAnsiTheme="majorBidi" w:cstheme="majorBidi"/>
                <w:sz w:val="18"/>
                <w:szCs w:val="18"/>
              </w:rPr>
              <w:t>ndulation</w:t>
            </w:r>
            <w:r w:rsidRPr="00AD4F15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850" w:type="dxa"/>
          </w:tcPr>
          <w:p w14:paraId="3F656CC4" w14:textId="43B4EDE1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24+1</w:t>
            </w:r>
          </w:p>
        </w:tc>
        <w:tc>
          <w:tcPr>
            <w:tcW w:w="849" w:type="dxa"/>
          </w:tcPr>
          <w:p w14:paraId="310A7771" w14:textId="16FADA7A" w:rsidR="000E44F1" w:rsidRPr="00AD4F15" w:rsidRDefault="00FB76EA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U</w:t>
            </w:r>
            <w:r w:rsidRPr="00AD4F1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  <w:tr w:rsidR="00F60B30" w:rsidRPr="00AD4F15" w14:paraId="212CDDF3" w14:textId="77777777" w:rsidTr="00C83195">
        <w:trPr>
          <w:trHeight w:val="652"/>
        </w:trPr>
        <w:tc>
          <w:tcPr>
            <w:tcW w:w="1416" w:type="dxa"/>
          </w:tcPr>
          <w:p w14:paraId="7078E165" w14:textId="601972A5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Severe GDD</w:t>
            </w:r>
          </w:p>
        </w:tc>
        <w:tc>
          <w:tcPr>
            <w:tcW w:w="1560" w:type="dxa"/>
          </w:tcPr>
          <w:p w14:paraId="472DA863" w14:textId="309C2854" w:rsidR="008A5BF3" w:rsidRPr="00AD4F15" w:rsidRDefault="008A5BF3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Disruptive / </w:t>
            </w:r>
            <w:r w:rsidR="003B71EE">
              <w:rPr>
                <w:rFonts w:asciiTheme="majorBidi" w:hAnsiTheme="majorBidi" w:cstheme="majorBidi"/>
                <w:sz w:val="18"/>
                <w:szCs w:val="18"/>
              </w:rPr>
              <w:t>neurog</w:t>
            </w:r>
            <w:r w:rsidR="003B71EE"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enetic </w:t>
            </w:r>
            <w:r w:rsidRPr="00AD4F15">
              <w:rPr>
                <w:rFonts w:asciiTheme="majorBidi" w:hAnsiTheme="majorBidi" w:cstheme="majorBidi"/>
                <w:sz w:val="18"/>
                <w:szCs w:val="18"/>
              </w:rPr>
              <w:t>etiology</w:t>
            </w:r>
          </w:p>
          <w:p w14:paraId="5D58DBB7" w14:textId="777777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6BD1CE" w14:textId="77777777" w:rsidR="00F60B30" w:rsidRPr="00AD4F15" w:rsidRDefault="00F60B30" w:rsidP="005464E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B5CBE41" w14:textId="3F26F893" w:rsidR="00F60B30" w:rsidRPr="00AD4F15" w:rsidRDefault="00F60B30" w:rsidP="009C1D5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594206F5" w14:textId="77777777" w:rsidR="00F60B30" w:rsidRPr="00AD4F15" w:rsidRDefault="00F60B30" w:rsidP="00AD4F15">
            <w:pPr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Partial SP agenesis, </w:t>
            </w:r>
          </w:p>
          <w:p w14:paraId="5511C00A" w14:textId="77777777" w:rsidR="00F60B30" w:rsidRPr="00AD4F15" w:rsidRDefault="00F60B30" w:rsidP="00AD4F15">
            <w:pPr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abnormal sulcation, </w:t>
            </w:r>
          </w:p>
          <w:p w14:paraId="7FFB8519" w14:textId="25013413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IUGR, scoliosis</w:t>
            </w:r>
            <w:r w:rsidRPr="00AD4F15">
              <w:rPr>
                <w:rFonts w:asciiTheme="majorBidi" w:hAnsiTheme="majorBidi" w:cstheme="majorBidi"/>
                <w:sz w:val="18"/>
                <w:szCs w:val="18"/>
              </w:rPr>
              <w:t>, cervical hyperextension, bilateral clubfoot</w:t>
            </w:r>
          </w:p>
        </w:tc>
        <w:tc>
          <w:tcPr>
            <w:tcW w:w="1559" w:type="dxa"/>
          </w:tcPr>
          <w:p w14:paraId="6F2E06D7" w14:textId="7C9BBDB6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Prominent dysmorphic lateral ventricles</w:t>
            </w:r>
          </w:p>
        </w:tc>
        <w:tc>
          <w:tcPr>
            <w:tcW w:w="1559" w:type="dxa"/>
          </w:tcPr>
          <w:p w14:paraId="53C9628F" w14:textId="5C14A734" w:rsidR="00F60B30" w:rsidRPr="00AD4F15" w:rsidRDefault="00F60B30" w:rsidP="009C1D50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6FD6FCE9" w14:textId="71C3E638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Diffuse </w:t>
            </w:r>
            <w:r w:rsidR="008C1C0B">
              <w:rPr>
                <w:rFonts w:asciiTheme="majorBidi" w:hAnsiTheme="majorBidi" w:cstheme="majorBidi"/>
                <w:sz w:val="18"/>
                <w:szCs w:val="18"/>
              </w:rPr>
              <w:t>u</w:t>
            </w:r>
            <w:r w:rsidR="00FB76EA">
              <w:rPr>
                <w:rFonts w:asciiTheme="majorBidi" w:hAnsiTheme="majorBidi" w:cstheme="majorBidi"/>
                <w:sz w:val="18"/>
                <w:szCs w:val="18"/>
              </w:rPr>
              <w:t>ndulation</w:t>
            </w:r>
            <w:r w:rsidRPr="00AD4F15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850" w:type="dxa"/>
          </w:tcPr>
          <w:p w14:paraId="0F16A51C" w14:textId="77777777" w:rsidR="00F60B30" w:rsidRPr="00AD4F15" w:rsidRDefault="00F60B30" w:rsidP="00AD4F15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27+3</w:t>
            </w:r>
          </w:p>
          <w:p w14:paraId="25B1653E" w14:textId="72C8EAE0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49" w:type="dxa"/>
          </w:tcPr>
          <w:p w14:paraId="2185B2E6" w14:textId="0363EC08" w:rsidR="000E44F1" w:rsidRPr="00AD4F15" w:rsidRDefault="00FB76EA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U</w:t>
            </w:r>
            <w:r w:rsidRPr="00AD4F1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F60B30" w:rsidRPr="00AD4F15" w14:paraId="0DE95110" w14:textId="77777777" w:rsidTr="00C83195">
        <w:trPr>
          <w:trHeight w:val="652"/>
        </w:trPr>
        <w:tc>
          <w:tcPr>
            <w:tcW w:w="1416" w:type="dxa"/>
          </w:tcPr>
          <w:p w14:paraId="4D88D76B" w14:textId="777777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TOP, </w:t>
            </w:r>
          </w:p>
          <w:p w14:paraId="6D48AA81" w14:textId="15BD07C1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PM- asymmetry of brain lobes, diffuse polymicrogyria and white matter heterotopia, dysgenetic vermis and cerebellum, polydactyly, facial dysmorphism, micropenis</w:t>
            </w:r>
          </w:p>
        </w:tc>
        <w:tc>
          <w:tcPr>
            <w:tcW w:w="1560" w:type="dxa"/>
          </w:tcPr>
          <w:p w14:paraId="76D40FB3" w14:textId="777777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Susp. Ciliopathy</w:t>
            </w:r>
          </w:p>
          <w:p w14:paraId="406B3F43" w14:textId="777777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C21652" w14:textId="77777777" w:rsidR="00F60B30" w:rsidRPr="00AD4F15" w:rsidRDefault="00F60B30" w:rsidP="005464EA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BDEFA38" w14:textId="5D9C0F48" w:rsidR="00F60B30" w:rsidRPr="00AD4F15" w:rsidRDefault="00F60B30" w:rsidP="007518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65EF923E" w14:textId="777777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Abnormal lamination and sulcation, asymmetric hemisphere, pontocerebellar hypoplasia,</w:t>
            </w:r>
          </w:p>
          <w:p w14:paraId="0431F331" w14:textId="32CA2F30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micropenis</w:t>
            </w:r>
          </w:p>
        </w:tc>
        <w:tc>
          <w:tcPr>
            <w:tcW w:w="1559" w:type="dxa"/>
          </w:tcPr>
          <w:p w14:paraId="0B4B3ECC" w14:textId="594ABF3E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Asymmetric ventriculomegaly dysmorphic</w:t>
            </w:r>
          </w:p>
        </w:tc>
        <w:tc>
          <w:tcPr>
            <w:tcW w:w="1559" w:type="dxa"/>
          </w:tcPr>
          <w:p w14:paraId="60B4E116" w14:textId="69889DCF" w:rsidR="00F60B30" w:rsidRPr="00AD4F15" w:rsidRDefault="00F60B30" w:rsidP="007518F0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162C060D" w14:textId="2B62A1C9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Diffuse </w:t>
            </w:r>
            <w:r w:rsidR="008C1C0B">
              <w:rPr>
                <w:rFonts w:asciiTheme="majorBidi" w:hAnsiTheme="majorBidi" w:cstheme="majorBidi"/>
                <w:sz w:val="18"/>
                <w:szCs w:val="18"/>
              </w:rPr>
              <w:t>u</w:t>
            </w:r>
            <w:r w:rsidR="00FB76EA">
              <w:rPr>
                <w:rFonts w:asciiTheme="majorBidi" w:hAnsiTheme="majorBidi" w:cstheme="majorBidi"/>
                <w:sz w:val="18"/>
                <w:szCs w:val="18"/>
              </w:rPr>
              <w:t>ndulation</w:t>
            </w:r>
            <w:r w:rsidRPr="00AD4F15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</w:p>
        </w:tc>
        <w:tc>
          <w:tcPr>
            <w:tcW w:w="850" w:type="dxa"/>
          </w:tcPr>
          <w:p w14:paraId="20E78D10" w14:textId="77777777" w:rsidR="00F60B30" w:rsidRPr="00AD4F15" w:rsidRDefault="00F60B30" w:rsidP="00AD4F15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27+6</w:t>
            </w:r>
          </w:p>
          <w:p w14:paraId="6E1B51B0" w14:textId="77777777" w:rsidR="00F60B30" w:rsidRPr="00AD4F15" w:rsidRDefault="00F60B30" w:rsidP="00AD4F15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  <w:p w14:paraId="31F0DA45" w14:textId="777777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849" w:type="dxa"/>
          </w:tcPr>
          <w:p w14:paraId="7FF24FB8" w14:textId="01E55C50" w:rsidR="000E44F1" w:rsidRPr="00AD4F15" w:rsidRDefault="00FB76EA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U</w:t>
            </w:r>
            <w:r w:rsidRPr="00AD4F1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F60B30" w:rsidRPr="00AD4F15" w14:paraId="5CA530AC" w14:textId="77777777" w:rsidTr="00C83195">
        <w:trPr>
          <w:trHeight w:val="652"/>
        </w:trPr>
        <w:tc>
          <w:tcPr>
            <w:tcW w:w="1416" w:type="dxa"/>
          </w:tcPr>
          <w:p w14:paraId="041D544B" w14:textId="777777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Severe developmental delay at 1.5 year</w:t>
            </w:r>
          </w:p>
          <w:p w14:paraId="12CD940E" w14:textId="74377B50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Normal postnatal WES</w:t>
            </w:r>
          </w:p>
        </w:tc>
        <w:tc>
          <w:tcPr>
            <w:tcW w:w="1560" w:type="dxa"/>
          </w:tcPr>
          <w:p w14:paraId="6C9B8EE1" w14:textId="23F5166B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Susp. MCD</w:t>
            </w:r>
          </w:p>
          <w:p w14:paraId="1EF762B9" w14:textId="777777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B5A95C" w14:textId="21C72DA8" w:rsidR="00F60B30" w:rsidRPr="00AD4F15" w:rsidRDefault="00F60B30" w:rsidP="005464EA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418" w:type="dxa"/>
          </w:tcPr>
          <w:p w14:paraId="0C037569" w14:textId="5D455E6B" w:rsidR="00F60B30" w:rsidRPr="00AD4F15" w:rsidRDefault="00F60B30" w:rsidP="007518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70BBC704" w14:textId="571316B1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Diffuse fronto-parietal PMG, small anterior lobes, short long bones</w:t>
            </w:r>
          </w:p>
          <w:p w14:paraId="1C082167" w14:textId="2151213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559" w:type="dxa"/>
          </w:tcPr>
          <w:p w14:paraId="7EF62549" w14:textId="1A60B84B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Asymmetric prominent ventricles, </w:t>
            </w:r>
            <w:r w:rsidR="007518F0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ysmorphic </w:t>
            </w:r>
            <w:r w:rsidR="006B77D4" w:rsidRPr="00AD4F15">
              <w:rPr>
                <w:rFonts w:asciiTheme="majorBidi" w:hAnsiTheme="majorBidi" w:cstheme="majorBidi"/>
                <w:sz w:val="18"/>
                <w:szCs w:val="18"/>
              </w:rPr>
              <w:t>anterior</w:t>
            </w: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 horns </w:t>
            </w:r>
          </w:p>
        </w:tc>
        <w:tc>
          <w:tcPr>
            <w:tcW w:w="1559" w:type="dxa"/>
          </w:tcPr>
          <w:p w14:paraId="44015C8D" w14:textId="099BDB53" w:rsidR="00F60B30" w:rsidRPr="00AD4F15" w:rsidRDefault="00F60B30" w:rsidP="007518F0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10753AC0" w14:textId="777777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Fronto-parietal</w:t>
            </w:r>
          </w:p>
          <w:p w14:paraId="03E60B2E" w14:textId="125A75E6" w:rsidR="00F60B30" w:rsidRPr="00AD4F15" w:rsidRDefault="008C1C0B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u</w:t>
            </w:r>
            <w:r w:rsidR="00FB76EA">
              <w:rPr>
                <w:rFonts w:asciiTheme="majorBidi" w:hAnsiTheme="majorBidi" w:cstheme="majorBidi"/>
                <w:sz w:val="18"/>
                <w:szCs w:val="18"/>
              </w:rPr>
              <w:t>ndulation</w:t>
            </w:r>
          </w:p>
          <w:p w14:paraId="034870F5" w14:textId="430E2383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right &gt; left</w:t>
            </w:r>
          </w:p>
        </w:tc>
        <w:tc>
          <w:tcPr>
            <w:tcW w:w="850" w:type="dxa"/>
          </w:tcPr>
          <w:p w14:paraId="4035D912" w14:textId="777777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27+2</w:t>
            </w:r>
          </w:p>
          <w:p w14:paraId="0D22116B" w14:textId="6700B1C1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49" w:type="dxa"/>
          </w:tcPr>
          <w:p w14:paraId="6F02E201" w14:textId="3369AAC2" w:rsidR="000E44F1" w:rsidRPr="00AD4F15" w:rsidRDefault="00FB76EA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U</w:t>
            </w:r>
            <w:r w:rsidRPr="00AD4F1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</w:tr>
      <w:tr w:rsidR="00F60B30" w:rsidRPr="00AD4F15" w14:paraId="409A9840" w14:textId="77777777" w:rsidTr="00C83195">
        <w:trPr>
          <w:trHeight w:val="652"/>
        </w:trPr>
        <w:tc>
          <w:tcPr>
            <w:tcW w:w="1416" w:type="dxa"/>
          </w:tcPr>
          <w:p w14:paraId="48490BD4" w14:textId="777777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TOP</w:t>
            </w:r>
          </w:p>
        </w:tc>
        <w:tc>
          <w:tcPr>
            <w:tcW w:w="1560" w:type="dxa"/>
          </w:tcPr>
          <w:p w14:paraId="3DA1C691" w14:textId="77C8A2C6" w:rsidR="008A5BF3" w:rsidRPr="00AD4F15" w:rsidRDefault="008A5BF3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Disruptive / </w:t>
            </w:r>
            <w:r w:rsidR="001618F6">
              <w:rPr>
                <w:rFonts w:asciiTheme="majorBidi" w:hAnsiTheme="majorBidi" w:cstheme="majorBidi"/>
                <w:sz w:val="18"/>
                <w:szCs w:val="18"/>
              </w:rPr>
              <w:t>syndromic</w:t>
            </w:r>
            <w:r w:rsidR="001618F6"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AD4F15">
              <w:rPr>
                <w:rFonts w:asciiTheme="majorBidi" w:hAnsiTheme="majorBidi" w:cstheme="majorBidi"/>
                <w:sz w:val="18"/>
                <w:szCs w:val="18"/>
              </w:rPr>
              <w:t>etiology</w:t>
            </w:r>
          </w:p>
          <w:p w14:paraId="791A7EAD" w14:textId="77777777" w:rsidR="00232E0F" w:rsidRPr="00AD4F15" w:rsidRDefault="00232E0F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579996" w14:textId="560916B9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418" w:type="dxa"/>
          </w:tcPr>
          <w:p w14:paraId="2948C0EC" w14:textId="1D3955F8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Karyotype- normal</w:t>
            </w:r>
          </w:p>
          <w:p w14:paraId="75C86CE3" w14:textId="777777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3832CDC" w14:textId="4369F5F5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Multiple subependymal right cysts</w:t>
            </w:r>
          </w:p>
          <w:p w14:paraId="6E80F8FE" w14:textId="10115B74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Head growth deceleration, liver portal cyst</w:t>
            </w:r>
          </w:p>
          <w:p w14:paraId="66E1990E" w14:textId="64DD1CCA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559" w:type="dxa"/>
          </w:tcPr>
          <w:p w14:paraId="77B98D51" w14:textId="49F533C2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Asymmetric prominent ventricles</w:t>
            </w:r>
          </w:p>
        </w:tc>
        <w:tc>
          <w:tcPr>
            <w:tcW w:w="1559" w:type="dxa"/>
          </w:tcPr>
          <w:p w14:paraId="246F5776" w14:textId="67197F03" w:rsidR="00F60B30" w:rsidRPr="00AD4F15" w:rsidRDefault="00FB76EA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Undulation</w:t>
            </w:r>
            <w:r w:rsidR="00F60B30"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5E7B073B" w14:textId="777777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560" w:type="dxa"/>
          </w:tcPr>
          <w:p w14:paraId="30D15992" w14:textId="582A844F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Bilateral parieto-occipital </w:t>
            </w:r>
            <w:r w:rsidR="008C1C0B">
              <w:rPr>
                <w:rFonts w:asciiTheme="majorBidi" w:hAnsiTheme="majorBidi" w:cstheme="majorBidi"/>
                <w:sz w:val="18"/>
                <w:szCs w:val="18"/>
              </w:rPr>
              <w:t>u</w:t>
            </w:r>
            <w:r w:rsidR="00FB76EA">
              <w:rPr>
                <w:rFonts w:asciiTheme="majorBidi" w:hAnsiTheme="majorBidi" w:cstheme="majorBidi"/>
                <w:sz w:val="18"/>
                <w:szCs w:val="18"/>
              </w:rPr>
              <w:t>ndulation</w:t>
            </w: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AD4F1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hick, </w:t>
            </w:r>
            <w:r w:rsidR="00232E0F" w:rsidRPr="00AD4F1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errated </w:t>
            </w:r>
            <w:r w:rsidRPr="00AD4F1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pendyma</w:t>
            </w:r>
          </w:p>
        </w:tc>
        <w:tc>
          <w:tcPr>
            <w:tcW w:w="850" w:type="dxa"/>
          </w:tcPr>
          <w:p w14:paraId="229C7539" w14:textId="777777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38+3</w:t>
            </w:r>
          </w:p>
          <w:p w14:paraId="1485B0BF" w14:textId="777777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660888" w14:textId="3696B858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49" w:type="dxa"/>
          </w:tcPr>
          <w:p w14:paraId="67624915" w14:textId="7222ABF4" w:rsidR="000E44F1" w:rsidRPr="00AD4F15" w:rsidRDefault="00FB76EA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U</w:t>
            </w:r>
            <w:r w:rsidRPr="00AD4F15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F60B30" w:rsidRPr="00AD4F15" w14:paraId="256766FB" w14:textId="77777777" w:rsidTr="00C83195">
        <w:trPr>
          <w:trHeight w:val="652"/>
        </w:trPr>
        <w:tc>
          <w:tcPr>
            <w:tcW w:w="1416" w:type="dxa"/>
          </w:tcPr>
          <w:p w14:paraId="6B8A76EF" w14:textId="777777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TOP</w:t>
            </w:r>
          </w:p>
          <w:p w14:paraId="4F850E5E" w14:textId="5C6A4B1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PM – asymmetric ventricles, </w:t>
            </w:r>
            <w:r w:rsidRPr="00AD4F1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rontal dysgyria</w:t>
            </w:r>
          </w:p>
          <w:p w14:paraId="3A01A61C" w14:textId="405EF5AF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hypoplastic vermis </w:t>
            </w:r>
          </w:p>
        </w:tc>
        <w:tc>
          <w:tcPr>
            <w:tcW w:w="1560" w:type="dxa"/>
          </w:tcPr>
          <w:p w14:paraId="04DF09B9" w14:textId="57FBB2EE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Tubulinopathy</w:t>
            </w:r>
          </w:p>
          <w:p w14:paraId="51D8A32D" w14:textId="777777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871B36" w14:textId="777777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B20220" w14:textId="777777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4E609A" w14:textId="08E9AECA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418" w:type="dxa"/>
          </w:tcPr>
          <w:p w14:paraId="15A55999" w14:textId="777777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CMA &amp; WES-</w:t>
            </w:r>
          </w:p>
          <w:p w14:paraId="657DB174" w14:textId="777777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TUBB3 mutation (inherited from a healthy mother)</w:t>
            </w:r>
          </w:p>
          <w:p w14:paraId="7E2A0162" w14:textId="777777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53843B" w14:textId="5EEF14A3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Maternal and healthy sibling MRI – similar changes</w:t>
            </w:r>
          </w:p>
        </w:tc>
        <w:tc>
          <w:tcPr>
            <w:tcW w:w="1701" w:type="dxa"/>
          </w:tcPr>
          <w:p w14:paraId="32902840" w14:textId="5A9B6A80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Asymmetric cerebral hemispheres, IHF interdigitation, Abnormal asymmetric sulcation, </w:t>
            </w:r>
          </w:p>
          <w:p w14:paraId="573ED6C2" w14:textId="52C4A975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dysplastic vermis, subependymal cysts </w:t>
            </w:r>
          </w:p>
        </w:tc>
        <w:tc>
          <w:tcPr>
            <w:tcW w:w="1559" w:type="dxa"/>
          </w:tcPr>
          <w:p w14:paraId="304C76D6" w14:textId="461B8FFE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Asymmetric (left) ventriculomegaly, </w:t>
            </w:r>
          </w:p>
          <w:p w14:paraId="20C1A73F" w14:textId="3B188936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dysmorphic left </w:t>
            </w:r>
            <w:r w:rsidR="006B77D4"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anterior </w:t>
            </w:r>
            <w:r w:rsidRPr="00AD4F15">
              <w:rPr>
                <w:rFonts w:asciiTheme="majorBidi" w:hAnsiTheme="majorBidi" w:cstheme="majorBidi"/>
                <w:sz w:val="18"/>
                <w:szCs w:val="18"/>
              </w:rPr>
              <w:t>horn</w:t>
            </w:r>
          </w:p>
        </w:tc>
        <w:tc>
          <w:tcPr>
            <w:tcW w:w="1559" w:type="dxa"/>
          </w:tcPr>
          <w:p w14:paraId="4039DC66" w14:textId="372BA701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Left ventricle </w:t>
            </w:r>
            <w:r w:rsidR="008C1C0B">
              <w:rPr>
                <w:rFonts w:asciiTheme="majorBidi" w:hAnsiTheme="majorBidi" w:cstheme="majorBidi"/>
                <w:sz w:val="18"/>
                <w:szCs w:val="18"/>
              </w:rPr>
              <w:t>u</w:t>
            </w:r>
            <w:r w:rsidR="00FB76EA">
              <w:rPr>
                <w:rFonts w:asciiTheme="majorBidi" w:hAnsiTheme="majorBidi" w:cstheme="majorBidi"/>
                <w:sz w:val="18"/>
                <w:szCs w:val="18"/>
              </w:rPr>
              <w:t>ndulation</w:t>
            </w:r>
          </w:p>
        </w:tc>
        <w:tc>
          <w:tcPr>
            <w:tcW w:w="1560" w:type="dxa"/>
          </w:tcPr>
          <w:p w14:paraId="0FFFC4EC" w14:textId="20B2927A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Left fronto-parietal </w:t>
            </w:r>
            <w:r w:rsidR="008C1C0B">
              <w:rPr>
                <w:rFonts w:asciiTheme="majorBidi" w:hAnsiTheme="majorBidi" w:cstheme="majorBidi"/>
                <w:sz w:val="18"/>
                <w:szCs w:val="18"/>
              </w:rPr>
              <w:t>u</w:t>
            </w:r>
            <w:r w:rsidR="00FB76EA">
              <w:rPr>
                <w:rFonts w:asciiTheme="majorBidi" w:hAnsiTheme="majorBidi" w:cstheme="majorBidi"/>
                <w:sz w:val="18"/>
                <w:szCs w:val="18"/>
              </w:rPr>
              <w:t>ndulation</w:t>
            </w:r>
          </w:p>
          <w:p w14:paraId="06C91DF5" w14:textId="56E1F102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31F8019" w14:textId="777777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34+0</w:t>
            </w:r>
          </w:p>
          <w:p w14:paraId="48C70CA7" w14:textId="777777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8EFEDE" w14:textId="173D39AA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49" w:type="dxa"/>
          </w:tcPr>
          <w:p w14:paraId="6492DE61" w14:textId="7DAA263D" w:rsidR="000E44F1" w:rsidRPr="00AD4F15" w:rsidRDefault="00FB76EA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U</w:t>
            </w:r>
            <w:r w:rsidRPr="00AD4F15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  <w:p w14:paraId="0774DAF3" w14:textId="777777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D473B3" w14:textId="6F53760C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60B30" w:rsidRPr="00AD4F15" w14:paraId="43E9613C" w14:textId="77777777" w:rsidTr="00C83195">
        <w:trPr>
          <w:trHeight w:val="652"/>
        </w:trPr>
        <w:tc>
          <w:tcPr>
            <w:tcW w:w="1416" w:type="dxa"/>
          </w:tcPr>
          <w:p w14:paraId="40028B33" w14:textId="16709A87" w:rsidR="00F60B30" w:rsidRPr="00D33F1D" w:rsidRDefault="00F60B30" w:rsidP="00AD4F15">
            <w:pPr>
              <w:rPr>
                <w:rFonts w:asciiTheme="majorBidi" w:hAnsiTheme="majorBidi" w:cstheme="majorBidi"/>
                <w:sz w:val="18"/>
                <w:szCs w:val="18"/>
                <w:lang w:val="it-IT"/>
              </w:rPr>
            </w:pPr>
            <w:r w:rsidRPr="00D33F1D">
              <w:rPr>
                <w:rFonts w:asciiTheme="majorBidi" w:hAnsiTheme="majorBidi" w:cstheme="majorBidi"/>
                <w:sz w:val="18"/>
                <w:szCs w:val="18"/>
                <w:lang w:val="it-IT"/>
              </w:rPr>
              <w:t>Congenital CMV (positive PCR in Guthrie card)</w:t>
            </w:r>
          </w:p>
          <w:p w14:paraId="5562DF5C" w14:textId="77777777" w:rsidR="00F60B30" w:rsidRPr="00D33F1D" w:rsidRDefault="00F60B30" w:rsidP="00AD4F15">
            <w:pPr>
              <w:rPr>
                <w:rFonts w:asciiTheme="majorBidi" w:hAnsiTheme="majorBidi" w:cstheme="majorBidi"/>
                <w:sz w:val="18"/>
                <w:szCs w:val="18"/>
                <w:lang w:val="it-IT"/>
              </w:rPr>
            </w:pPr>
          </w:p>
          <w:p w14:paraId="45EC46FC" w14:textId="16A467C9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Congenital cataract, vestibular disorder, ataxia at 5.5 years</w:t>
            </w:r>
          </w:p>
        </w:tc>
        <w:tc>
          <w:tcPr>
            <w:tcW w:w="1560" w:type="dxa"/>
          </w:tcPr>
          <w:p w14:paraId="146C0C10" w14:textId="35B9AE0B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Unknown etiology </w:t>
            </w:r>
          </w:p>
        </w:tc>
        <w:tc>
          <w:tcPr>
            <w:tcW w:w="1418" w:type="dxa"/>
          </w:tcPr>
          <w:p w14:paraId="5373B908" w14:textId="56B79F12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CMA &amp; WES – normal</w:t>
            </w:r>
          </w:p>
          <w:p w14:paraId="50BA2AEE" w14:textId="777777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B50409" w14:textId="0389DCCA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 xml:space="preserve">PCR – CMV </w:t>
            </w:r>
            <w:r w:rsidR="008C1C0B">
              <w:rPr>
                <w:rFonts w:asciiTheme="majorBidi" w:hAnsiTheme="majorBidi" w:cstheme="majorBidi"/>
                <w:sz w:val="18"/>
                <w:szCs w:val="18"/>
              </w:rPr>
              <w:t>negative</w:t>
            </w:r>
          </w:p>
        </w:tc>
        <w:tc>
          <w:tcPr>
            <w:tcW w:w="1701" w:type="dxa"/>
          </w:tcPr>
          <w:p w14:paraId="71684D9E" w14:textId="6BD842DB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subtle periventricular calcifications</w:t>
            </w:r>
          </w:p>
        </w:tc>
        <w:tc>
          <w:tcPr>
            <w:tcW w:w="1559" w:type="dxa"/>
          </w:tcPr>
          <w:p w14:paraId="49769E5C" w14:textId="55905FAC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Asymmetric prominent ventricles</w:t>
            </w:r>
          </w:p>
        </w:tc>
        <w:tc>
          <w:tcPr>
            <w:tcW w:w="1559" w:type="dxa"/>
          </w:tcPr>
          <w:p w14:paraId="66A601EA" w14:textId="399C6A16" w:rsidR="00F60B30" w:rsidRPr="00AD4F15" w:rsidRDefault="00F60B30" w:rsidP="00AD4F1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AD4F1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nimal irregularity of LVB, no blood products</w:t>
            </w:r>
          </w:p>
        </w:tc>
        <w:tc>
          <w:tcPr>
            <w:tcW w:w="1560" w:type="dxa"/>
          </w:tcPr>
          <w:p w14:paraId="3924EFEB" w14:textId="77777777" w:rsidR="00F60B30" w:rsidRPr="00AD4F15" w:rsidRDefault="00F60B30" w:rsidP="00AD4F1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eft</w:t>
            </w:r>
          </w:p>
          <w:p w14:paraId="38F5396F" w14:textId="5AE7D0C7" w:rsidR="00F60B30" w:rsidRPr="00AD4F15" w:rsidRDefault="008C1C0B" w:rsidP="00AD4F1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</w:t>
            </w:r>
            <w:r w:rsidR="00FB76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dulation</w:t>
            </w:r>
            <w:r w:rsidR="00F60B30" w:rsidRPr="00AD4F1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</w:t>
            </w:r>
          </w:p>
          <w:p w14:paraId="09A46DB0" w14:textId="3592AC2E" w:rsidR="00F60B30" w:rsidRPr="00AD4F15" w:rsidRDefault="00DB0915" w:rsidP="00AD4F1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hyperechogenic serrated </w:t>
            </w:r>
            <w:r w:rsidR="00F60B30" w:rsidRPr="00AD4F1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pendyma</w:t>
            </w:r>
          </w:p>
        </w:tc>
        <w:tc>
          <w:tcPr>
            <w:tcW w:w="850" w:type="dxa"/>
          </w:tcPr>
          <w:p w14:paraId="1017B4B8" w14:textId="777777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32+5</w:t>
            </w:r>
          </w:p>
          <w:p w14:paraId="64D4F879" w14:textId="777777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10C033" w14:textId="49830E08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49" w:type="dxa"/>
          </w:tcPr>
          <w:p w14:paraId="11AA0E0A" w14:textId="0A414042" w:rsidR="000E44F1" w:rsidRPr="00AD4F15" w:rsidRDefault="00FB76EA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U</w:t>
            </w:r>
            <w:r w:rsidRPr="00AD4F15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</w:tr>
      <w:tr w:rsidR="00F60B30" w:rsidRPr="00AD4F15" w14:paraId="61022B05" w14:textId="77777777" w:rsidTr="00C83195">
        <w:trPr>
          <w:trHeight w:val="652"/>
        </w:trPr>
        <w:tc>
          <w:tcPr>
            <w:tcW w:w="1416" w:type="dxa"/>
          </w:tcPr>
          <w:p w14:paraId="0AD3A5A2" w14:textId="4D41C6AE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ormal development at 3 yea</w:t>
            </w:r>
            <w:r w:rsidRPr="00AD4F15">
              <w:rPr>
                <w:rFonts w:asciiTheme="majorBidi" w:hAnsiTheme="majorBidi" w:cstheme="majorBidi"/>
                <w:kern w:val="2"/>
                <w:sz w:val="18"/>
                <w:szCs w:val="18"/>
                <w:lang w:bidi="ar-SA"/>
                <w14:ligatures w14:val="standardContextual"/>
              </w:rPr>
              <w:t>rs</w:t>
            </w:r>
          </w:p>
        </w:tc>
        <w:tc>
          <w:tcPr>
            <w:tcW w:w="1560" w:type="dxa"/>
          </w:tcPr>
          <w:p w14:paraId="1B9FC750" w14:textId="63AA28B2" w:rsidR="00F60B30" w:rsidRPr="00AD4F15" w:rsidRDefault="00F60B30" w:rsidP="00AD4F15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usp. </w:t>
            </w:r>
            <w:r w:rsidR="00232E0F" w:rsidRPr="00AD4F1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</w:t>
            </w:r>
            <w:r w:rsidRPr="00AD4F1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w neurogenetic syndrome</w:t>
            </w:r>
          </w:p>
          <w:p w14:paraId="7485DBBD" w14:textId="2F56B8FC" w:rsidR="00F60B30" w:rsidRPr="00AD4F15" w:rsidRDefault="00F60B30" w:rsidP="00AD4F15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7B36C8B" w14:textId="0CFD730F" w:rsidR="00F60B30" w:rsidRPr="00AD4F15" w:rsidRDefault="00F60B30" w:rsidP="00AD4F15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Maternal MRI- single nodules Sibling MRI- </w:t>
            </w:r>
            <w:r w:rsidR="00291361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NH</w:t>
            </w:r>
          </w:p>
          <w:p w14:paraId="56F352A7" w14:textId="6C2C8AD0" w:rsidR="00F60B30" w:rsidRPr="00AD4F15" w:rsidRDefault="00F60B30" w:rsidP="00AD4F15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Very high AFP in amniotic fluid</w:t>
            </w:r>
          </w:p>
          <w:p w14:paraId="4E4BE216" w14:textId="0B23F62A" w:rsidR="00F60B30" w:rsidRPr="00AD4F15" w:rsidRDefault="00F60B30" w:rsidP="00AD4F15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CMA &amp; WES- normal</w:t>
            </w:r>
          </w:p>
        </w:tc>
        <w:tc>
          <w:tcPr>
            <w:tcW w:w="1701" w:type="dxa"/>
          </w:tcPr>
          <w:p w14:paraId="74E509CE" w14:textId="2A26680E" w:rsidR="00F60B30" w:rsidRPr="00AD4F15" w:rsidRDefault="00F60B30" w:rsidP="007518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11B6114F" w14:textId="4D149860" w:rsidR="00F60B30" w:rsidRPr="00AD4F15" w:rsidRDefault="00F60B30" w:rsidP="007518F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0BC276B5" w14:textId="044ACEEA" w:rsidR="00F60B30" w:rsidRPr="00AD4F15" w:rsidRDefault="00FB76EA" w:rsidP="00AD4F15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dulation</w:t>
            </w:r>
            <w:r w:rsidR="00F60B30" w:rsidRPr="00AD4F1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borders lt</w:t>
            </w:r>
            <w:r w:rsidR="00F60B30" w:rsidRPr="00AD4F15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 xml:space="preserve"> </w:t>
            </w:r>
            <w:r w:rsidR="00F60B30" w:rsidRPr="00AD4F1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&gt;</w:t>
            </w:r>
            <w:r w:rsidR="00F60B30" w:rsidRPr="00AD4F15"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  <w:t xml:space="preserve"> </w:t>
            </w:r>
            <w:r w:rsidR="00F60B30" w:rsidRPr="00AD4F1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t</w:t>
            </w:r>
          </w:p>
          <w:p w14:paraId="10C2C5B7" w14:textId="77777777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B27B1EF" w14:textId="44F09D8E" w:rsidR="00F60B30" w:rsidRPr="00AD4F15" w:rsidRDefault="00F60B30" w:rsidP="00AD4F15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eft </w:t>
            </w:r>
            <w:r w:rsidR="008C1C0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</w:t>
            </w:r>
            <w:r w:rsidR="00FB76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dulation</w:t>
            </w:r>
            <w:r w:rsidRPr="00AD4F1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617E4D02" w14:textId="77777777" w:rsidR="00F60B30" w:rsidRPr="00AD4F15" w:rsidRDefault="00F60B30" w:rsidP="00AD4F15">
            <w:pPr>
              <w:pStyle w:val="NormalWeb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AD4F15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22+3</w:t>
            </w:r>
          </w:p>
          <w:p w14:paraId="5CE1D6FE" w14:textId="455D2376" w:rsidR="00F60B30" w:rsidRPr="00AD4F15" w:rsidRDefault="00F60B30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D4F15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Female</w:t>
            </w:r>
          </w:p>
        </w:tc>
        <w:tc>
          <w:tcPr>
            <w:tcW w:w="849" w:type="dxa"/>
          </w:tcPr>
          <w:p w14:paraId="47E499C5" w14:textId="5DD9336A" w:rsidR="000E44F1" w:rsidRPr="00AD4F15" w:rsidRDefault="00FB76EA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U</w:t>
            </w:r>
            <w:r w:rsidRPr="00AD4F15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  <w:p w14:paraId="5F01BED0" w14:textId="3C5EA620" w:rsidR="000E44F1" w:rsidRPr="00AD4F15" w:rsidRDefault="000E44F1" w:rsidP="00AD4F1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1BD57DDA" w14:textId="77777777" w:rsidR="00A27946" w:rsidRPr="00AD4F15" w:rsidRDefault="00A27946" w:rsidP="00AD4F15">
      <w:pPr>
        <w:rPr>
          <w:rFonts w:asciiTheme="majorBidi" w:hAnsiTheme="majorBidi" w:cstheme="majorBidi"/>
          <w:sz w:val="18"/>
          <w:szCs w:val="18"/>
        </w:rPr>
      </w:pPr>
    </w:p>
    <w:p w14:paraId="7E3FD683" w14:textId="77777777" w:rsidR="00557F34" w:rsidRPr="00AD4F15" w:rsidRDefault="00557F34" w:rsidP="00AD4F15">
      <w:pPr>
        <w:rPr>
          <w:rFonts w:asciiTheme="majorBidi" w:hAnsiTheme="majorBidi" w:cstheme="majorBidi"/>
          <w:sz w:val="18"/>
          <w:szCs w:val="18"/>
        </w:rPr>
      </w:pPr>
    </w:p>
    <w:p w14:paraId="7169EE35" w14:textId="77777777" w:rsidR="00A27946" w:rsidRPr="00AD4F15" w:rsidRDefault="00A27946" w:rsidP="00AD4F15">
      <w:pPr>
        <w:rPr>
          <w:rFonts w:asciiTheme="majorBidi" w:hAnsiTheme="majorBidi" w:cstheme="majorBidi"/>
          <w:sz w:val="18"/>
          <w:szCs w:val="18"/>
          <w:u w:val="single"/>
        </w:rPr>
      </w:pPr>
    </w:p>
    <w:p w14:paraId="5859A098" w14:textId="2D035EFC" w:rsidR="009F7B68" w:rsidRPr="00AD4F15" w:rsidRDefault="009F7B68" w:rsidP="00BD3D22">
      <w:pPr>
        <w:rPr>
          <w:rFonts w:asciiTheme="majorBidi" w:hAnsiTheme="majorBidi" w:cstheme="majorBidi"/>
          <w:sz w:val="18"/>
          <w:szCs w:val="18"/>
        </w:rPr>
      </w:pPr>
      <w:r w:rsidRPr="00AD4F15">
        <w:rPr>
          <w:rFonts w:asciiTheme="majorBidi" w:hAnsiTheme="majorBidi" w:cstheme="majorBidi"/>
          <w:b/>
          <w:bCs/>
          <w:sz w:val="18"/>
          <w:szCs w:val="18"/>
        </w:rPr>
        <w:t xml:space="preserve">Abbreviations: </w:t>
      </w:r>
      <w:r w:rsidR="00BD3D22">
        <w:rPr>
          <w:rFonts w:asciiTheme="majorBidi" w:hAnsiTheme="majorBidi" w:cstheme="majorBidi"/>
          <w:sz w:val="18"/>
          <w:szCs w:val="18"/>
        </w:rPr>
        <w:br/>
      </w:r>
      <w:r w:rsidR="001013EF">
        <w:rPr>
          <w:rFonts w:asciiTheme="majorBidi" w:hAnsiTheme="majorBidi" w:cstheme="majorBidi"/>
          <w:sz w:val="18"/>
          <w:szCs w:val="18"/>
        </w:rPr>
        <w:t>CC, Corpus C</w:t>
      </w:r>
      <w:r w:rsidR="00C1075B" w:rsidRPr="00AD4F15">
        <w:rPr>
          <w:rFonts w:asciiTheme="majorBidi" w:hAnsiTheme="majorBidi" w:cstheme="majorBidi"/>
          <w:sz w:val="18"/>
          <w:szCs w:val="18"/>
        </w:rPr>
        <w:t xml:space="preserve">allosum; </w:t>
      </w:r>
      <w:r w:rsidRPr="00AD4F15">
        <w:rPr>
          <w:rFonts w:asciiTheme="majorBidi" w:hAnsiTheme="majorBidi" w:cstheme="majorBidi"/>
          <w:sz w:val="18"/>
          <w:szCs w:val="18"/>
        </w:rPr>
        <w:t xml:space="preserve">CMA, </w:t>
      </w:r>
      <w:r w:rsidRPr="00AD4F15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Chromosomal Microarray Analysis; CMV, Cytomegalovirus;</w:t>
      </w:r>
      <w:r w:rsidRPr="00AD4F15">
        <w:rPr>
          <w:rStyle w:val="Strong"/>
          <w:rFonts w:asciiTheme="majorBidi" w:hAnsiTheme="majorBidi" w:cstheme="majorBidi"/>
          <w:color w:val="050505"/>
          <w:sz w:val="18"/>
          <w:szCs w:val="18"/>
        </w:rPr>
        <w:t xml:space="preserve"> </w:t>
      </w:r>
      <w:r w:rsidRPr="00AD4F15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CNS, Central Nerv</w:t>
      </w:r>
      <w:r w:rsidR="005731B6" w:rsidRPr="00AD4F15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ous</w:t>
      </w:r>
      <w:r w:rsidRPr="00AD4F15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 xml:space="preserve"> System; </w:t>
      </w:r>
      <w:r w:rsidR="001013EF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GA, Gestational A</w:t>
      </w:r>
      <w:r w:rsidR="00A63EEA" w:rsidRPr="00AD4F15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ge;</w:t>
      </w:r>
      <w:r w:rsidR="009C1D50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 xml:space="preserve"> </w:t>
      </w:r>
      <w:r w:rsidR="009C1D50" w:rsidRPr="003B0EE1">
        <w:rPr>
          <w:rFonts w:asciiTheme="majorBidi" w:hAnsiTheme="majorBidi" w:cstheme="majorBidi"/>
          <w:sz w:val="18"/>
          <w:szCs w:val="18"/>
        </w:rPr>
        <w:t>GDD, Global Developmental Delay</w:t>
      </w:r>
      <w:r w:rsidR="009C1D50">
        <w:rPr>
          <w:rStyle w:val="Strong"/>
          <w:rFonts w:asciiTheme="majorBidi" w:hAnsiTheme="majorBidi" w:cstheme="majorBidi"/>
          <w:color w:val="050505"/>
          <w:sz w:val="18"/>
          <w:szCs w:val="18"/>
        </w:rPr>
        <w:t>;</w:t>
      </w:r>
      <w:r w:rsidR="00D0274B">
        <w:rPr>
          <w:rStyle w:val="Strong"/>
          <w:rFonts w:asciiTheme="majorBidi" w:hAnsiTheme="majorBidi" w:cstheme="majorBidi"/>
          <w:color w:val="050505"/>
          <w:sz w:val="18"/>
          <w:szCs w:val="18"/>
        </w:rPr>
        <w:t xml:space="preserve"> </w:t>
      </w:r>
      <w:r w:rsidR="00D0274B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IHF,</w:t>
      </w:r>
      <w:r w:rsidR="003A4663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 xml:space="preserve"> Interhemispheric Fissure</w:t>
      </w:r>
      <w:r w:rsidR="00D0274B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;</w:t>
      </w:r>
      <w:r w:rsidR="00A63EEA" w:rsidRPr="00D0274B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 xml:space="preserve"> </w:t>
      </w:r>
      <w:r w:rsidR="00D81462" w:rsidRPr="00530767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IUGR</w:t>
      </w:r>
      <w:r w:rsidR="00D81462" w:rsidRPr="00530767">
        <w:rPr>
          <w:rFonts w:asciiTheme="majorBidi" w:hAnsiTheme="majorBidi" w:cstheme="majorBidi"/>
          <w:b/>
          <w:bCs/>
          <w:color w:val="000000"/>
          <w:sz w:val="18"/>
          <w:szCs w:val="18"/>
        </w:rPr>
        <w:t>,</w:t>
      </w:r>
      <w:r w:rsidR="00D81462" w:rsidRPr="00530767">
        <w:rPr>
          <w:rFonts w:asciiTheme="majorBidi" w:hAnsiTheme="majorBidi" w:cstheme="majorBidi"/>
          <w:color w:val="000000"/>
          <w:sz w:val="18"/>
          <w:szCs w:val="18"/>
        </w:rPr>
        <w:t xml:space="preserve"> Intra Uterine Growth Restriction</w:t>
      </w:r>
      <w:r w:rsidR="00D81462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 xml:space="preserve">; </w:t>
      </w:r>
      <w:r w:rsidRPr="00AD4F15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IVH, Intraventricular Hemorrhage;</w:t>
      </w:r>
      <w:r w:rsidRPr="00AD4F15">
        <w:rPr>
          <w:rStyle w:val="Strong"/>
          <w:rFonts w:asciiTheme="majorBidi" w:hAnsiTheme="majorBidi" w:cstheme="majorBidi"/>
          <w:color w:val="050505"/>
          <w:sz w:val="18"/>
          <w:szCs w:val="18"/>
        </w:rPr>
        <w:t xml:space="preserve"> </w:t>
      </w:r>
      <w:r w:rsidR="001013EF">
        <w:rPr>
          <w:rFonts w:asciiTheme="majorBidi" w:hAnsiTheme="majorBidi" w:cstheme="majorBidi"/>
          <w:color w:val="000000" w:themeColor="text1"/>
          <w:sz w:val="18"/>
          <w:szCs w:val="18"/>
        </w:rPr>
        <w:t>LFU, Lost to Follow-U</w:t>
      </w:r>
      <w:r w:rsidRPr="00AD4F15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p; </w:t>
      </w:r>
      <w:r w:rsidRPr="00AD4F15">
        <w:rPr>
          <w:rFonts w:asciiTheme="majorBidi" w:hAnsiTheme="majorBidi" w:cstheme="majorBidi"/>
          <w:sz w:val="18"/>
          <w:szCs w:val="18"/>
        </w:rPr>
        <w:t xml:space="preserve">LVBI, Lateral Ventricular Border Irregularity; </w:t>
      </w:r>
      <w:r w:rsidR="007C6761" w:rsidRPr="003B0EE1">
        <w:rPr>
          <w:rFonts w:asciiTheme="majorBidi" w:hAnsiTheme="majorBidi" w:cstheme="majorBidi"/>
          <w:sz w:val="18"/>
          <w:szCs w:val="18"/>
        </w:rPr>
        <w:t>MCD, Malformation of Cortical Development</w:t>
      </w:r>
      <w:r w:rsidR="007C6761">
        <w:rPr>
          <w:rFonts w:asciiTheme="majorBidi" w:hAnsiTheme="majorBidi" w:cstheme="majorBidi"/>
          <w:sz w:val="18"/>
          <w:szCs w:val="18"/>
        </w:rPr>
        <w:t xml:space="preserve">; </w:t>
      </w:r>
      <w:r w:rsidRPr="00AD4F15">
        <w:rPr>
          <w:rFonts w:asciiTheme="majorBidi" w:hAnsiTheme="majorBidi" w:cstheme="majorBidi"/>
          <w:sz w:val="18"/>
          <w:szCs w:val="18"/>
        </w:rPr>
        <w:t xml:space="preserve">MRI, Magnetic Resonance Imaging; PCR, Polymerase Chain Reaction; PM, Postmortem; </w:t>
      </w:r>
      <w:r w:rsidR="00C1075B" w:rsidRPr="00AD4F15">
        <w:rPr>
          <w:rFonts w:asciiTheme="majorBidi" w:hAnsiTheme="majorBidi" w:cstheme="majorBidi"/>
          <w:sz w:val="18"/>
          <w:szCs w:val="18"/>
        </w:rPr>
        <w:t>PMG, Polymic</w:t>
      </w:r>
      <w:r w:rsidR="001013EF">
        <w:rPr>
          <w:rFonts w:asciiTheme="majorBidi" w:hAnsiTheme="majorBidi" w:cstheme="majorBidi"/>
          <w:sz w:val="18"/>
          <w:szCs w:val="18"/>
        </w:rPr>
        <w:t xml:space="preserve">rogyria; </w:t>
      </w:r>
      <w:r w:rsidR="00291361">
        <w:rPr>
          <w:rFonts w:asciiTheme="majorBidi" w:hAnsiTheme="majorBidi" w:cstheme="majorBidi"/>
          <w:sz w:val="18"/>
          <w:szCs w:val="18"/>
        </w:rPr>
        <w:t>PNH</w:t>
      </w:r>
      <w:r w:rsidR="001013EF">
        <w:rPr>
          <w:rFonts w:asciiTheme="majorBidi" w:hAnsiTheme="majorBidi" w:cstheme="majorBidi"/>
          <w:sz w:val="18"/>
          <w:szCs w:val="18"/>
        </w:rPr>
        <w:t>, Periventricular Nodular H</w:t>
      </w:r>
      <w:r w:rsidR="00C1075B" w:rsidRPr="00AD4F15">
        <w:rPr>
          <w:rFonts w:asciiTheme="majorBidi" w:hAnsiTheme="majorBidi" w:cstheme="majorBidi"/>
          <w:sz w:val="18"/>
          <w:szCs w:val="18"/>
        </w:rPr>
        <w:t xml:space="preserve">eterotopia; </w:t>
      </w:r>
      <w:r w:rsidR="008C1C0B">
        <w:rPr>
          <w:rFonts w:asciiTheme="majorBidi" w:hAnsiTheme="majorBidi" w:cstheme="majorBidi"/>
          <w:sz w:val="18"/>
          <w:szCs w:val="18"/>
        </w:rPr>
        <w:t xml:space="preserve">SP, Septum Pellucidum; </w:t>
      </w:r>
      <w:r w:rsidR="001013EF">
        <w:rPr>
          <w:rFonts w:asciiTheme="majorBidi" w:hAnsiTheme="majorBidi" w:cstheme="majorBidi"/>
          <w:sz w:val="18"/>
          <w:szCs w:val="18"/>
        </w:rPr>
        <w:t>TOP, Termination O</w:t>
      </w:r>
      <w:r w:rsidRPr="00AD4F15">
        <w:rPr>
          <w:rFonts w:asciiTheme="majorBidi" w:hAnsiTheme="majorBidi" w:cstheme="majorBidi"/>
          <w:sz w:val="18"/>
          <w:szCs w:val="18"/>
        </w:rPr>
        <w:t>f Pregnancy; US, Ultrasound; VSD, Ventricular Septal Defect; WES, Whole Exome Sequencing</w:t>
      </w:r>
      <w:r w:rsidR="001013EF">
        <w:rPr>
          <w:rFonts w:asciiTheme="majorBidi" w:hAnsiTheme="majorBidi" w:cstheme="majorBidi"/>
          <w:sz w:val="18"/>
          <w:szCs w:val="18"/>
        </w:rPr>
        <w:t>.</w:t>
      </w:r>
    </w:p>
    <w:p w14:paraId="0685A7E9" w14:textId="77777777" w:rsidR="00EE720D" w:rsidRPr="00AD4F15" w:rsidRDefault="00EE720D" w:rsidP="00AD4F15">
      <w:pPr>
        <w:pStyle w:val="NormalWeb"/>
        <w:rPr>
          <w:rFonts w:asciiTheme="majorBidi" w:hAnsiTheme="majorBidi" w:cstheme="majorBidi"/>
          <w:sz w:val="18"/>
          <w:szCs w:val="18"/>
        </w:rPr>
      </w:pPr>
    </w:p>
    <w:p w14:paraId="4DD34DB0" w14:textId="77777777" w:rsidR="00EE03DF" w:rsidRPr="00AD4F15" w:rsidRDefault="00EE03DF" w:rsidP="00AD4F15">
      <w:pPr>
        <w:pStyle w:val="NormalWeb"/>
        <w:rPr>
          <w:rFonts w:asciiTheme="majorBidi" w:hAnsiTheme="majorBidi" w:cstheme="majorBidi"/>
          <w:sz w:val="18"/>
          <w:szCs w:val="18"/>
        </w:rPr>
      </w:pPr>
    </w:p>
    <w:p w14:paraId="5F1A13FE" w14:textId="77777777" w:rsidR="00A27946" w:rsidRPr="00AD4F15" w:rsidRDefault="00A27946" w:rsidP="00AD4F15">
      <w:pPr>
        <w:rPr>
          <w:rFonts w:asciiTheme="majorBidi" w:hAnsiTheme="majorBidi" w:cstheme="majorBidi"/>
          <w:sz w:val="18"/>
          <w:szCs w:val="18"/>
          <w:u w:val="single"/>
          <w:lang w:bidi="he-IL"/>
        </w:rPr>
      </w:pPr>
    </w:p>
    <w:sectPr w:rsidR="00A27946" w:rsidRPr="00AD4F15" w:rsidSect="00AD4F1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7946"/>
    <w:rsid w:val="00035365"/>
    <w:rsid w:val="000A3CAA"/>
    <w:rsid w:val="000B49D2"/>
    <w:rsid w:val="000E44F1"/>
    <w:rsid w:val="001013EF"/>
    <w:rsid w:val="0015260D"/>
    <w:rsid w:val="001618F6"/>
    <w:rsid w:val="001E3C29"/>
    <w:rsid w:val="001F4F84"/>
    <w:rsid w:val="002113AE"/>
    <w:rsid w:val="00232E0F"/>
    <w:rsid w:val="002354A0"/>
    <w:rsid w:val="0025176B"/>
    <w:rsid w:val="00283D91"/>
    <w:rsid w:val="002878B0"/>
    <w:rsid w:val="00291361"/>
    <w:rsid w:val="002C3699"/>
    <w:rsid w:val="002F012C"/>
    <w:rsid w:val="003170B9"/>
    <w:rsid w:val="00392F3B"/>
    <w:rsid w:val="003A4663"/>
    <w:rsid w:val="003B71EE"/>
    <w:rsid w:val="003E0874"/>
    <w:rsid w:val="003E0D75"/>
    <w:rsid w:val="00407031"/>
    <w:rsid w:val="00456CCC"/>
    <w:rsid w:val="004E2D5D"/>
    <w:rsid w:val="004F39AA"/>
    <w:rsid w:val="005464EA"/>
    <w:rsid w:val="00557F34"/>
    <w:rsid w:val="005731B6"/>
    <w:rsid w:val="005732F3"/>
    <w:rsid w:val="00581818"/>
    <w:rsid w:val="005D25C4"/>
    <w:rsid w:val="005E68AF"/>
    <w:rsid w:val="005F094E"/>
    <w:rsid w:val="00651F66"/>
    <w:rsid w:val="00674B50"/>
    <w:rsid w:val="006979B8"/>
    <w:rsid w:val="006B692A"/>
    <w:rsid w:val="006B77D4"/>
    <w:rsid w:val="006C218A"/>
    <w:rsid w:val="006C577E"/>
    <w:rsid w:val="006F58CC"/>
    <w:rsid w:val="0071701A"/>
    <w:rsid w:val="0074441B"/>
    <w:rsid w:val="007518F0"/>
    <w:rsid w:val="0078193A"/>
    <w:rsid w:val="007A7AD4"/>
    <w:rsid w:val="007C6761"/>
    <w:rsid w:val="00834D47"/>
    <w:rsid w:val="0086089F"/>
    <w:rsid w:val="00891EB0"/>
    <w:rsid w:val="008A5BF3"/>
    <w:rsid w:val="008C1C0B"/>
    <w:rsid w:val="008D50D7"/>
    <w:rsid w:val="008D65F2"/>
    <w:rsid w:val="008E4859"/>
    <w:rsid w:val="0090263A"/>
    <w:rsid w:val="009775DA"/>
    <w:rsid w:val="00985444"/>
    <w:rsid w:val="00993DAF"/>
    <w:rsid w:val="009A1162"/>
    <w:rsid w:val="009C1D50"/>
    <w:rsid w:val="009C38E6"/>
    <w:rsid w:val="009C4CBF"/>
    <w:rsid w:val="009C62E3"/>
    <w:rsid w:val="009F1E16"/>
    <w:rsid w:val="009F7B68"/>
    <w:rsid w:val="00A27946"/>
    <w:rsid w:val="00A31F65"/>
    <w:rsid w:val="00A34FFA"/>
    <w:rsid w:val="00A57576"/>
    <w:rsid w:val="00A63EEA"/>
    <w:rsid w:val="00A831F4"/>
    <w:rsid w:val="00AA7855"/>
    <w:rsid w:val="00AC2012"/>
    <w:rsid w:val="00AD4F15"/>
    <w:rsid w:val="00AE10D6"/>
    <w:rsid w:val="00AF1089"/>
    <w:rsid w:val="00B200D6"/>
    <w:rsid w:val="00B70E8B"/>
    <w:rsid w:val="00B745F6"/>
    <w:rsid w:val="00BA6780"/>
    <w:rsid w:val="00BD3D22"/>
    <w:rsid w:val="00BF2A7F"/>
    <w:rsid w:val="00C003E9"/>
    <w:rsid w:val="00C0710B"/>
    <w:rsid w:val="00C1075B"/>
    <w:rsid w:val="00C5750B"/>
    <w:rsid w:val="00C80B93"/>
    <w:rsid w:val="00C83195"/>
    <w:rsid w:val="00D0274B"/>
    <w:rsid w:val="00D069C9"/>
    <w:rsid w:val="00D13F7E"/>
    <w:rsid w:val="00D33F1D"/>
    <w:rsid w:val="00D340E6"/>
    <w:rsid w:val="00D51DDA"/>
    <w:rsid w:val="00D734A0"/>
    <w:rsid w:val="00D81462"/>
    <w:rsid w:val="00DA1BDC"/>
    <w:rsid w:val="00DA296C"/>
    <w:rsid w:val="00DB0915"/>
    <w:rsid w:val="00E51AEA"/>
    <w:rsid w:val="00E53092"/>
    <w:rsid w:val="00EB574B"/>
    <w:rsid w:val="00EC0E87"/>
    <w:rsid w:val="00EC5B90"/>
    <w:rsid w:val="00EE00A4"/>
    <w:rsid w:val="00EE03DF"/>
    <w:rsid w:val="00EE720D"/>
    <w:rsid w:val="00F60B30"/>
    <w:rsid w:val="00F61D41"/>
    <w:rsid w:val="00F75CF4"/>
    <w:rsid w:val="00FB43A3"/>
    <w:rsid w:val="00FB76EA"/>
    <w:rsid w:val="00FD0B0B"/>
    <w:rsid w:val="00FD7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FECFB3"/>
  <w15:chartTrackingRefBased/>
  <w15:docId w15:val="{D3020520-8E07-6741-A78C-69EC41D7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7946"/>
    <w:rPr>
      <w:kern w:val="0"/>
      <w:sz w:val="22"/>
      <w:szCs w:val="22"/>
      <w:lang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2794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bidi="he-I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279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946"/>
    <w:pPr>
      <w:bidi/>
      <w:spacing w:after="160"/>
    </w:pPr>
    <w:rPr>
      <w:kern w:val="0"/>
      <w:sz w:val="20"/>
      <w:szCs w:val="20"/>
      <w:lang w:bidi="he-I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7946"/>
    <w:rPr>
      <w:kern w:val="0"/>
      <w:sz w:val="20"/>
      <w:szCs w:val="20"/>
      <w:lang w:val="en-US" w:bidi="he-IL"/>
      <w14:ligatures w14:val="none"/>
    </w:rPr>
  </w:style>
  <w:style w:type="character" w:styleId="Strong">
    <w:name w:val="Strong"/>
    <w:basedOn w:val="DefaultParagraphFont"/>
    <w:uiPriority w:val="22"/>
    <w:qFormat/>
    <w:rsid w:val="009F7B68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F34"/>
    <w:pPr>
      <w:bidi w:val="0"/>
      <w:spacing w:after="0"/>
    </w:pPr>
    <w:rPr>
      <w:b/>
      <w:bCs/>
      <w:kern w:val="2"/>
      <w:lang w:bidi="ar-SA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F34"/>
    <w:rPr>
      <w:b/>
      <w:bCs/>
      <w:kern w:val="0"/>
      <w:sz w:val="20"/>
      <w:szCs w:val="20"/>
      <w:lang w:val="en-US" w:bidi="he-IL"/>
      <w14:ligatures w14:val="none"/>
    </w:rPr>
  </w:style>
  <w:style w:type="paragraph" w:styleId="Revision">
    <w:name w:val="Revision"/>
    <w:hidden/>
    <w:uiPriority w:val="99"/>
    <w:semiHidden/>
    <w:rsid w:val="00FB76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0502557ce3f1025237fa75ebfe241e3f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693549e4d589ba50a93a8ba8d4dd6d05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4432B6C-3184-4B66-91F6-AA53C851C6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22270C-18C2-4655-AE93-3E775B4B19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06CA6A-C8BE-4EBD-A68C-AC4D05C0FC13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4</Words>
  <Characters>3496</Characters>
  <Application>Microsoft Office Word</Application>
  <DocSecurity>0</DocSecurity>
  <Lines>1165</Lines>
  <Paragraphs>8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rat Hadi</dc:creator>
  <cp:keywords/>
  <dc:description/>
  <cp:lastModifiedBy>Lara Maton</cp:lastModifiedBy>
  <cp:revision>23</cp:revision>
  <dcterms:created xsi:type="dcterms:W3CDTF">2024-05-21T20:50:00Z</dcterms:created>
  <dcterms:modified xsi:type="dcterms:W3CDTF">2026-02-23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562d87d8186c4442d87564a44d2f0c7bbd189c48cc197427b8ba604fb883cc</vt:lpwstr>
  </property>
  <property fmtid="{D5CDD505-2E9C-101B-9397-08002B2CF9AE}" pid="3" name="ContentTypeId">
    <vt:lpwstr>0x01010062C6558F88BE734894A08D8394EE58EE</vt:lpwstr>
  </property>
  <property fmtid="{D5CDD505-2E9C-101B-9397-08002B2CF9AE}" pid="4" name="MediaServiceImageTags">
    <vt:lpwstr/>
  </property>
</Properties>
</file>